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428D8" w14:textId="2F40DB6A" w:rsidR="00F5774E" w:rsidRPr="00AD5AB9" w:rsidRDefault="00AD5AB9" w:rsidP="00AD5AB9">
      <w:pPr>
        <w:pStyle w:val="SupplementaryMaterial"/>
        <w:rPr>
          <w:b w:val="0"/>
        </w:rPr>
      </w:pPr>
      <w:r w:rsidRPr="001549D3">
        <w:t>Supplementary Material</w:t>
      </w:r>
    </w:p>
    <w:p w14:paraId="4FCDE620" w14:textId="77773623" w:rsidR="00A52844" w:rsidRPr="00496716" w:rsidRDefault="00AD5AB9" w:rsidP="00AD5AB9">
      <w:pPr>
        <w:spacing w:before="240" w:after="240"/>
        <w:rPr>
          <w:bCs/>
        </w:rPr>
      </w:pPr>
      <w:r>
        <w:rPr>
          <w:b/>
        </w:rPr>
        <w:t xml:space="preserve">Supplementary </w:t>
      </w:r>
      <w:r w:rsidR="007800B3" w:rsidRPr="00B00580">
        <w:rPr>
          <w:b/>
        </w:rPr>
        <w:t>Table</w:t>
      </w:r>
      <w:r>
        <w:rPr>
          <w:b/>
        </w:rPr>
        <w:t xml:space="preserve"> 1</w:t>
      </w:r>
      <w:r w:rsidR="007800B3" w:rsidRPr="00B00580">
        <w:rPr>
          <w:b/>
        </w:rPr>
        <w:t xml:space="preserve">. </w:t>
      </w:r>
      <w:r w:rsidR="007800B3" w:rsidRPr="00496716">
        <w:rPr>
          <w:bCs/>
        </w:rPr>
        <w:t>Randomized T</w:t>
      </w:r>
      <w:r w:rsidR="00A52844" w:rsidRPr="00496716">
        <w:rPr>
          <w:bCs/>
        </w:rPr>
        <w:t>rials</w:t>
      </w:r>
      <w:r w:rsidR="004000DE" w:rsidRPr="00496716">
        <w:rPr>
          <w:bCs/>
        </w:rPr>
        <w:t>, currently enrolling,</w:t>
      </w:r>
      <w:r w:rsidR="00A52844" w:rsidRPr="00496716">
        <w:rPr>
          <w:bCs/>
        </w:rPr>
        <w:t xml:space="preserve"> </w:t>
      </w:r>
      <w:r w:rsidR="008F306D" w:rsidRPr="00496716">
        <w:rPr>
          <w:bCs/>
        </w:rPr>
        <w:t>for</w:t>
      </w:r>
      <w:r w:rsidR="007800B3" w:rsidRPr="00496716">
        <w:rPr>
          <w:bCs/>
        </w:rPr>
        <w:t xml:space="preserve"> Patients with Liver M</w:t>
      </w:r>
      <w:r w:rsidR="0096418D" w:rsidRPr="00496716">
        <w:rPr>
          <w:bCs/>
        </w:rPr>
        <w:t>etastases</w:t>
      </w:r>
    </w:p>
    <w:tbl>
      <w:tblPr>
        <w:tblStyle w:val="PlainTable2"/>
        <w:tblW w:w="9985" w:type="dxa"/>
        <w:tblLook w:val="0620" w:firstRow="1" w:lastRow="0" w:firstColumn="0" w:lastColumn="0" w:noHBand="1" w:noVBand="1"/>
      </w:tblPr>
      <w:tblGrid>
        <w:gridCol w:w="1656"/>
        <w:gridCol w:w="2223"/>
        <w:gridCol w:w="1762"/>
        <w:gridCol w:w="2589"/>
        <w:gridCol w:w="1923"/>
      </w:tblGrid>
      <w:tr w:rsidR="00D028C8" w:rsidRPr="00A43833" w14:paraId="5B09E983" w14:textId="77777777" w:rsidTr="00FD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1155" w:type="dxa"/>
          </w:tcPr>
          <w:p w14:paraId="6258CA44" w14:textId="74951B33" w:rsidR="006B3525" w:rsidRPr="00A43833" w:rsidRDefault="006B3525" w:rsidP="00A43833">
            <w:pPr>
              <w:rPr>
                <w:b w:val="0"/>
                <w:bCs w:val="0"/>
              </w:rPr>
            </w:pPr>
            <w:r w:rsidRPr="00A43833">
              <w:t>Trial</w:t>
            </w:r>
          </w:p>
        </w:tc>
        <w:tc>
          <w:tcPr>
            <w:tcW w:w="1635" w:type="dxa"/>
          </w:tcPr>
          <w:p w14:paraId="03548CD7" w14:textId="003AEEB8" w:rsidR="006B3525" w:rsidRPr="00A43833" w:rsidRDefault="006B3525" w:rsidP="00A43833">
            <w:pPr>
              <w:rPr>
                <w:b w:val="0"/>
                <w:bCs w:val="0"/>
              </w:rPr>
            </w:pPr>
            <w:r w:rsidRPr="00A43833">
              <w:t>Modality</w:t>
            </w:r>
          </w:p>
        </w:tc>
        <w:tc>
          <w:tcPr>
            <w:tcW w:w="2340" w:type="dxa"/>
          </w:tcPr>
          <w:p w14:paraId="5DABCA6D" w14:textId="6B1C1236" w:rsidR="006B3525" w:rsidRPr="00A43833" w:rsidRDefault="006B3525" w:rsidP="00A43833">
            <w:pPr>
              <w:rPr>
                <w:b w:val="0"/>
                <w:bCs w:val="0"/>
              </w:rPr>
            </w:pPr>
            <w:r w:rsidRPr="00A43833">
              <w:t>Setting</w:t>
            </w:r>
          </w:p>
        </w:tc>
        <w:tc>
          <w:tcPr>
            <w:tcW w:w="2425" w:type="dxa"/>
          </w:tcPr>
          <w:p w14:paraId="2281ABE4" w14:textId="01214826" w:rsidR="006B3525" w:rsidRPr="00A43833" w:rsidRDefault="006B3525" w:rsidP="00A43833">
            <w:pPr>
              <w:rPr>
                <w:b w:val="0"/>
                <w:bCs w:val="0"/>
              </w:rPr>
            </w:pPr>
            <w:r w:rsidRPr="00A43833">
              <w:t>Randomization</w:t>
            </w:r>
          </w:p>
        </w:tc>
        <w:tc>
          <w:tcPr>
            <w:tcW w:w="2430" w:type="dxa"/>
          </w:tcPr>
          <w:p w14:paraId="63AC10B5" w14:textId="0BAD35F5" w:rsidR="006B3525" w:rsidRPr="00A43833" w:rsidRDefault="006B3525" w:rsidP="00A43833">
            <w:pPr>
              <w:rPr>
                <w:b w:val="0"/>
                <w:bCs w:val="0"/>
              </w:rPr>
            </w:pPr>
            <w:r w:rsidRPr="00A43833">
              <w:t>Primary Endpoint</w:t>
            </w:r>
          </w:p>
        </w:tc>
      </w:tr>
      <w:tr w:rsidR="00D028C8" w:rsidRPr="00A43833" w14:paraId="0C9FCDAC" w14:textId="77777777" w:rsidTr="00FD549E">
        <w:tc>
          <w:tcPr>
            <w:tcW w:w="1155" w:type="dxa"/>
          </w:tcPr>
          <w:p w14:paraId="265026CD" w14:textId="3DC57020" w:rsidR="006B3525" w:rsidRPr="00A43833" w:rsidRDefault="006B3525" w:rsidP="00A43833">
            <w:r w:rsidRPr="00A43833">
              <w:rPr>
                <w:color w:val="000000"/>
                <w:shd w:val="clear" w:color="auto" w:fill="FFFFFF"/>
              </w:rPr>
              <w:t>NCT02738606</w:t>
            </w:r>
          </w:p>
        </w:tc>
        <w:tc>
          <w:tcPr>
            <w:tcW w:w="1635" w:type="dxa"/>
          </w:tcPr>
          <w:p w14:paraId="6BED42A3" w14:textId="3AEA225F" w:rsidR="006B3525" w:rsidRPr="00A43833" w:rsidRDefault="006B3525" w:rsidP="00A43833">
            <w:r w:rsidRPr="00A43833">
              <w:t>Surgery</w:t>
            </w:r>
          </w:p>
        </w:tc>
        <w:tc>
          <w:tcPr>
            <w:tcW w:w="2340" w:type="dxa"/>
          </w:tcPr>
          <w:p w14:paraId="082261F3" w14:textId="3F841ACB" w:rsidR="006B3525" w:rsidRPr="00A43833" w:rsidRDefault="003F3D42" w:rsidP="00A43833">
            <w:r w:rsidRPr="00A43833">
              <w:t>Colorectal cancer</w:t>
            </w:r>
          </w:p>
        </w:tc>
        <w:tc>
          <w:tcPr>
            <w:tcW w:w="2425" w:type="dxa"/>
          </w:tcPr>
          <w:p w14:paraId="2A146F23" w14:textId="0F0DA5D9" w:rsidR="006B3525" w:rsidRPr="00A43833" w:rsidRDefault="006B3525" w:rsidP="00A43833">
            <w:r w:rsidRPr="00A43833">
              <w:t>Resection vs</w:t>
            </w:r>
            <w:r w:rsidR="000127E6" w:rsidRPr="00A43833">
              <w:t>.</w:t>
            </w:r>
            <w:r w:rsidRPr="00A43833">
              <w:t xml:space="preserve"> no resection</w:t>
            </w:r>
          </w:p>
        </w:tc>
        <w:tc>
          <w:tcPr>
            <w:tcW w:w="2430" w:type="dxa"/>
          </w:tcPr>
          <w:p w14:paraId="6CF84C9B" w14:textId="15ADF8EF" w:rsidR="006B3525" w:rsidRPr="00A43833" w:rsidRDefault="00F35908" w:rsidP="00A43833">
            <w:r w:rsidRPr="00A43833">
              <w:t xml:space="preserve">3-year </w:t>
            </w:r>
            <w:r w:rsidR="006B3525" w:rsidRPr="00A43833">
              <w:t>OS</w:t>
            </w:r>
          </w:p>
        </w:tc>
      </w:tr>
      <w:tr w:rsidR="00D028C8" w:rsidRPr="00A43833" w14:paraId="289E1BB9" w14:textId="77777777" w:rsidTr="00FD549E">
        <w:tc>
          <w:tcPr>
            <w:tcW w:w="1155" w:type="dxa"/>
          </w:tcPr>
          <w:p w14:paraId="69A20098" w14:textId="604F73EC" w:rsidR="006B3525" w:rsidRPr="00A43833" w:rsidRDefault="006B3525" w:rsidP="00A43833">
            <w:r w:rsidRPr="00A43833">
              <w:rPr>
                <w:color w:val="000000"/>
                <w:shd w:val="clear" w:color="auto" w:fill="FFFFFF"/>
              </w:rPr>
              <w:t>NCT03398291</w:t>
            </w:r>
          </w:p>
        </w:tc>
        <w:tc>
          <w:tcPr>
            <w:tcW w:w="1635" w:type="dxa"/>
          </w:tcPr>
          <w:p w14:paraId="06FDC181" w14:textId="41FE5BAC" w:rsidR="006B3525" w:rsidRPr="00A43833" w:rsidRDefault="006B3525" w:rsidP="00A43833">
            <w:r w:rsidRPr="00A43833">
              <w:t>Surgery</w:t>
            </w:r>
          </w:p>
        </w:tc>
        <w:tc>
          <w:tcPr>
            <w:tcW w:w="2340" w:type="dxa"/>
          </w:tcPr>
          <w:p w14:paraId="4FF5361F" w14:textId="459CFE5F" w:rsidR="006B3525" w:rsidRPr="00A43833" w:rsidRDefault="006B3525" w:rsidP="00A43833">
            <w:r w:rsidRPr="00A43833">
              <w:t>Pancreatic cancer</w:t>
            </w:r>
          </w:p>
        </w:tc>
        <w:tc>
          <w:tcPr>
            <w:tcW w:w="2425" w:type="dxa"/>
          </w:tcPr>
          <w:p w14:paraId="0D2A2F50" w14:textId="19A03BD1" w:rsidR="006B3525" w:rsidRPr="00A43833" w:rsidRDefault="006B3525" w:rsidP="00A43833">
            <w:r w:rsidRPr="00A43833">
              <w:t xml:space="preserve">Resection of primary + </w:t>
            </w:r>
            <w:proofErr w:type="spellStart"/>
            <w:r w:rsidRPr="00A43833">
              <w:t>oligometastases</w:t>
            </w:r>
            <w:proofErr w:type="spellEnd"/>
            <w:r w:rsidRPr="00A43833">
              <w:t xml:space="preserve"> vs</w:t>
            </w:r>
            <w:r w:rsidR="000127E6" w:rsidRPr="00A43833">
              <w:t>.</w:t>
            </w:r>
            <w:r w:rsidRPr="00A43833">
              <w:t xml:space="preserve"> no resection</w:t>
            </w:r>
          </w:p>
        </w:tc>
        <w:tc>
          <w:tcPr>
            <w:tcW w:w="2430" w:type="dxa"/>
          </w:tcPr>
          <w:p w14:paraId="2665C0B1" w14:textId="4BC2ACC9" w:rsidR="006B3525" w:rsidRPr="00A43833" w:rsidRDefault="00F35908" w:rsidP="00A43833">
            <w:r w:rsidRPr="00A43833">
              <w:t xml:space="preserve">2-year </w:t>
            </w:r>
            <w:r w:rsidR="006B3525" w:rsidRPr="00A43833">
              <w:t>OS</w:t>
            </w:r>
          </w:p>
        </w:tc>
      </w:tr>
      <w:tr w:rsidR="00D028C8" w:rsidRPr="00A43833" w14:paraId="224D22A6" w14:textId="77777777" w:rsidTr="00FD549E">
        <w:tc>
          <w:tcPr>
            <w:tcW w:w="1155" w:type="dxa"/>
          </w:tcPr>
          <w:p w14:paraId="549A3E61" w14:textId="22FE6CAE" w:rsidR="006B3525" w:rsidRPr="00A43833" w:rsidRDefault="006B3525" w:rsidP="00A43833">
            <w:pPr>
              <w:tabs>
                <w:tab w:val="left" w:pos="1290"/>
              </w:tabs>
            </w:pPr>
            <w:r w:rsidRPr="00A43833">
              <w:t>NCT02597348</w:t>
            </w:r>
            <w:r w:rsidRPr="00A43833">
              <w:tab/>
            </w:r>
          </w:p>
        </w:tc>
        <w:tc>
          <w:tcPr>
            <w:tcW w:w="1635" w:type="dxa"/>
          </w:tcPr>
          <w:p w14:paraId="3C57F597" w14:textId="1DF0947D" w:rsidR="006B3525" w:rsidRPr="00A43833" w:rsidRDefault="006B3525" w:rsidP="00A43833">
            <w:r w:rsidRPr="00A43833">
              <w:t>Surgery</w:t>
            </w:r>
          </w:p>
        </w:tc>
        <w:tc>
          <w:tcPr>
            <w:tcW w:w="2340" w:type="dxa"/>
          </w:tcPr>
          <w:p w14:paraId="15758058" w14:textId="44FDCF25" w:rsidR="006B3525" w:rsidRPr="00A43833" w:rsidRDefault="003F3D42" w:rsidP="00A43833">
            <w:r w:rsidRPr="00A43833">
              <w:t>Colorectal cancer with unresectable metastases</w:t>
            </w:r>
          </w:p>
        </w:tc>
        <w:tc>
          <w:tcPr>
            <w:tcW w:w="2425" w:type="dxa"/>
          </w:tcPr>
          <w:p w14:paraId="57C96551" w14:textId="33238D6E" w:rsidR="006B3525" w:rsidRPr="00A43833" w:rsidRDefault="006B3525" w:rsidP="00A43833">
            <w:r w:rsidRPr="00A43833">
              <w:t>Liver transplantation vs</w:t>
            </w:r>
            <w:r w:rsidR="000127E6" w:rsidRPr="00A43833">
              <w:t>.</w:t>
            </w:r>
            <w:r w:rsidRPr="00A43833">
              <w:t xml:space="preserve"> no</w:t>
            </w:r>
            <w:r w:rsidR="003F3D42" w:rsidRPr="00A43833">
              <w:t xml:space="preserve"> transplantation</w:t>
            </w:r>
          </w:p>
        </w:tc>
        <w:tc>
          <w:tcPr>
            <w:tcW w:w="2430" w:type="dxa"/>
          </w:tcPr>
          <w:p w14:paraId="6440BADA" w14:textId="4F7BBE8C" w:rsidR="006B3525" w:rsidRPr="00A43833" w:rsidRDefault="003F3D42" w:rsidP="00A43833">
            <w:r w:rsidRPr="00A43833">
              <w:t>5-year OS</w:t>
            </w:r>
          </w:p>
        </w:tc>
      </w:tr>
      <w:tr w:rsidR="00D028C8" w:rsidRPr="00A43833" w14:paraId="514EF011" w14:textId="77777777" w:rsidTr="00FD549E">
        <w:tc>
          <w:tcPr>
            <w:tcW w:w="1155" w:type="dxa"/>
          </w:tcPr>
          <w:p w14:paraId="043711E6" w14:textId="6A456B04" w:rsidR="006B3525" w:rsidRPr="00A43833" w:rsidRDefault="003F3D42" w:rsidP="00A43833">
            <w:r w:rsidRPr="00A43833">
              <w:rPr>
                <w:color w:val="000000"/>
                <w:shd w:val="clear" w:color="auto" w:fill="FFFFFF"/>
              </w:rPr>
              <w:t>NCT04898504</w:t>
            </w:r>
          </w:p>
        </w:tc>
        <w:tc>
          <w:tcPr>
            <w:tcW w:w="1635" w:type="dxa"/>
          </w:tcPr>
          <w:p w14:paraId="4FB664FE" w14:textId="53F01E78" w:rsidR="006B3525" w:rsidRPr="00A43833" w:rsidRDefault="003F3D42" w:rsidP="00A43833">
            <w:r w:rsidRPr="00A43833">
              <w:t>Surgery, HAI</w:t>
            </w:r>
          </w:p>
        </w:tc>
        <w:tc>
          <w:tcPr>
            <w:tcW w:w="2340" w:type="dxa"/>
          </w:tcPr>
          <w:p w14:paraId="234D4635" w14:textId="32BB0B4F" w:rsidR="006B3525" w:rsidRPr="00A43833" w:rsidRDefault="003F3D42" w:rsidP="00A43833">
            <w:r w:rsidRPr="00A43833">
              <w:t>Colorectal cancer progressed on first-line chemotherapy</w:t>
            </w:r>
          </w:p>
        </w:tc>
        <w:tc>
          <w:tcPr>
            <w:tcW w:w="2425" w:type="dxa"/>
          </w:tcPr>
          <w:p w14:paraId="668B223D" w14:textId="65522439" w:rsidR="006B3525" w:rsidRPr="00A43833" w:rsidRDefault="003F3D42" w:rsidP="00A43833">
            <w:r w:rsidRPr="00A43833">
              <w:t>2</w:t>
            </w:r>
            <w:r w:rsidRPr="00A43833">
              <w:rPr>
                <w:vertAlign w:val="superscript"/>
              </w:rPr>
              <w:t>nd</w:t>
            </w:r>
            <w:r w:rsidRPr="00A43833">
              <w:t xml:space="preserve"> line chemotherapy alone vs</w:t>
            </w:r>
            <w:r w:rsidR="000127E6" w:rsidRPr="00A43833">
              <w:t>.</w:t>
            </w:r>
            <w:r w:rsidRPr="00A43833">
              <w:t xml:space="preserve"> transplantation vs</w:t>
            </w:r>
            <w:r w:rsidR="000127E6" w:rsidRPr="00A43833">
              <w:t>.</w:t>
            </w:r>
            <w:r w:rsidRPr="00A43833">
              <w:t xml:space="preserve"> HAI</w:t>
            </w:r>
          </w:p>
        </w:tc>
        <w:tc>
          <w:tcPr>
            <w:tcW w:w="2430" w:type="dxa"/>
          </w:tcPr>
          <w:p w14:paraId="02AD66D7" w14:textId="762397E0" w:rsidR="006B3525" w:rsidRPr="00A43833" w:rsidRDefault="003F3D42" w:rsidP="00A43833">
            <w:r w:rsidRPr="00A43833">
              <w:t>2-year OS</w:t>
            </w:r>
          </w:p>
        </w:tc>
      </w:tr>
      <w:tr w:rsidR="00D028C8" w:rsidRPr="00A43833" w14:paraId="11526A77" w14:textId="77777777" w:rsidTr="00FD549E">
        <w:tc>
          <w:tcPr>
            <w:tcW w:w="1155" w:type="dxa"/>
          </w:tcPr>
          <w:p w14:paraId="5C5C8B3A" w14:textId="1AC1935B" w:rsidR="006B3525" w:rsidRPr="00A43833" w:rsidRDefault="003F3D42" w:rsidP="00A43833">
            <w:r w:rsidRPr="00A43833">
              <w:rPr>
                <w:color w:val="000000"/>
                <w:shd w:val="clear" w:color="auto" w:fill="FFFFFF"/>
              </w:rPr>
              <w:t>NCT03500874</w:t>
            </w:r>
          </w:p>
        </w:tc>
        <w:tc>
          <w:tcPr>
            <w:tcW w:w="1635" w:type="dxa"/>
          </w:tcPr>
          <w:p w14:paraId="655612C0" w14:textId="4FDEE679" w:rsidR="006B3525" w:rsidRPr="00A43833" w:rsidRDefault="003F3D42" w:rsidP="00A43833">
            <w:r w:rsidRPr="00A43833">
              <w:t>HAI</w:t>
            </w:r>
          </w:p>
        </w:tc>
        <w:tc>
          <w:tcPr>
            <w:tcW w:w="2340" w:type="dxa"/>
          </w:tcPr>
          <w:p w14:paraId="321A320F" w14:textId="543A5F13" w:rsidR="006B3525" w:rsidRPr="00A43833" w:rsidRDefault="003F3D42" w:rsidP="00A43833">
            <w:r w:rsidRPr="00A43833">
              <w:t>Colorectal cancer with resected liver metastases</w:t>
            </w:r>
          </w:p>
        </w:tc>
        <w:tc>
          <w:tcPr>
            <w:tcW w:w="2425" w:type="dxa"/>
          </w:tcPr>
          <w:p w14:paraId="31FF28EA" w14:textId="1B449D6A" w:rsidR="006B3525" w:rsidRPr="00A43833" w:rsidRDefault="003F3D42" w:rsidP="00A43833">
            <w:r w:rsidRPr="00A43833">
              <w:t>HAI vs</w:t>
            </w:r>
            <w:r w:rsidR="000127E6" w:rsidRPr="00A43833">
              <w:t>.</w:t>
            </w:r>
            <w:r w:rsidRPr="00A43833">
              <w:t xml:space="preserve"> no HAI</w:t>
            </w:r>
          </w:p>
        </w:tc>
        <w:tc>
          <w:tcPr>
            <w:tcW w:w="2430" w:type="dxa"/>
          </w:tcPr>
          <w:p w14:paraId="24D16D14" w14:textId="69E3E6B0" w:rsidR="006B3525" w:rsidRPr="00A43833" w:rsidRDefault="003F3D42" w:rsidP="00A43833">
            <w:r w:rsidRPr="00A43833">
              <w:t>3-year RFS</w:t>
            </w:r>
          </w:p>
        </w:tc>
      </w:tr>
      <w:tr w:rsidR="00D028C8" w:rsidRPr="00A43833" w14:paraId="1B588D21" w14:textId="77777777" w:rsidTr="00FD549E">
        <w:tc>
          <w:tcPr>
            <w:tcW w:w="1155" w:type="dxa"/>
          </w:tcPr>
          <w:p w14:paraId="21CB14AD" w14:textId="17249F8C" w:rsidR="003F3D42" w:rsidRPr="00A43833" w:rsidRDefault="003F3D42" w:rsidP="00A43833">
            <w:r w:rsidRPr="00A43833">
              <w:rPr>
                <w:color w:val="000000"/>
                <w:shd w:val="clear" w:color="auto" w:fill="FFFFFF"/>
              </w:rPr>
              <w:t>NCT02494973</w:t>
            </w:r>
          </w:p>
        </w:tc>
        <w:tc>
          <w:tcPr>
            <w:tcW w:w="1635" w:type="dxa"/>
          </w:tcPr>
          <w:p w14:paraId="06E4E23B" w14:textId="282D9681" w:rsidR="003F3D42" w:rsidRPr="00A43833" w:rsidRDefault="003F3D42" w:rsidP="00A43833">
            <w:r w:rsidRPr="00A43833">
              <w:t>HAI</w:t>
            </w:r>
          </w:p>
        </w:tc>
        <w:tc>
          <w:tcPr>
            <w:tcW w:w="2340" w:type="dxa"/>
          </w:tcPr>
          <w:p w14:paraId="15C79973" w14:textId="53121021" w:rsidR="003F3D42" w:rsidRPr="00A43833" w:rsidRDefault="003F3D42" w:rsidP="00A43833">
            <w:r w:rsidRPr="00A43833">
              <w:t>Colorectal cancer with resected liver metastases</w:t>
            </w:r>
          </w:p>
        </w:tc>
        <w:tc>
          <w:tcPr>
            <w:tcW w:w="2425" w:type="dxa"/>
          </w:tcPr>
          <w:p w14:paraId="2556841B" w14:textId="3257A4E7" w:rsidR="003F3D42" w:rsidRPr="00A43833" w:rsidRDefault="003F3D42" w:rsidP="00A43833">
            <w:r w:rsidRPr="00A43833">
              <w:t>HAI vs</w:t>
            </w:r>
            <w:r w:rsidR="000127E6" w:rsidRPr="00A43833">
              <w:t>.</w:t>
            </w:r>
            <w:r w:rsidRPr="00A43833">
              <w:t xml:space="preserve"> no HAI</w:t>
            </w:r>
          </w:p>
        </w:tc>
        <w:tc>
          <w:tcPr>
            <w:tcW w:w="2430" w:type="dxa"/>
          </w:tcPr>
          <w:p w14:paraId="0316C38C" w14:textId="038BA2D1" w:rsidR="003F3D42" w:rsidRPr="00A43833" w:rsidRDefault="003F3D42" w:rsidP="00A43833">
            <w:r w:rsidRPr="00A43833">
              <w:t>3-year RFS, 1.5-year hepatic RFS</w:t>
            </w:r>
          </w:p>
        </w:tc>
      </w:tr>
      <w:tr w:rsidR="00D028C8" w:rsidRPr="00A43833" w14:paraId="04CC43FE" w14:textId="77777777" w:rsidTr="00FD549E">
        <w:tc>
          <w:tcPr>
            <w:tcW w:w="1155" w:type="dxa"/>
          </w:tcPr>
          <w:p w14:paraId="2F2AF878" w14:textId="4E5679AE" w:rsidR="003F3D42" w:rsidRPr="00A43833" w:rsidRDefault="003F3D42" w:rsidP="00A43833">
            <w:r w:rsidRPr="00A43833">
              <w:rPr>
                <w:color w:val="000000"/>
                <w:shd w:val="clear" w:color="auto" w:fill="FFFFFF"/>
              </w:rPr>
              <w:t>NCT02102789</w:t>
            </w:r>
          </w:p>
        </w:tc>
        <w:tc>
          <w:tcPr>
            <w:tcW w:w="1635" w:type="dxa"/>
          </w:tcPr>
          <w:p w14:paraId="1E8AD708" w14:textId="7EFCF016" w:rsidR="003F3D42" w:rsidRPr="00A43833" w:rsidRDefault="003F3D42" w:rsidP="00A43833">
            <w:r w:rsidRPr="00A43833">
              <w:t>HAI</w:t>
            </w:r>
          </w:p>
        </w:tc>
        <w:tc>
          <w:tcPr>
            <w:tcW w:w="2340" w:type="dxa"/>
          </w:tcPr>
          <w:p w14:paraId="4F6813AA" w14:textId="7463D104" w:rsidR="003F3D42" w:rsidRPr="00A43833" w:rsidRDefault="003F3D42" w:rsidP="00A43833">
            <w:r w:rsidRPr="00A43833">
              <w:t>Colorectal cancer with unresectable liver metastases</w:t>
            </w:r>
          </w:p>
        </w:tc>
        <w:tc>
          <w:tcPr>
            <w:tcW w:w="2425" w:type="dxa"/>
          </w:tcPr>
          <w:p w14:paraId="66C73EB7" w14:textId="2458F68B" w:rsidR="003F3D42" w:rsidRPr="00A43833" w:rsidRDefault="003F3D42" w:rsidP="00A43833">
            <w:r w:rsidRPr="00A43833">
              <w:t>HAI vs</w:t>
            </w:r>
            <w:r w:rsidR="000127E6" w:rsidRPr="00A43833">
              <w:t>.</w:t>
            </w:r>
            <w:r w:rsidRPr="00A43833">
              <w:t xml:space="preserve"> no HAI</w:t>
            </w:r>
          </w:p>
        </w:tc>
        <w:tc>
          <w:tcPr>
            <w:tcW w:w="2430" w:type="dxa"/>
          </w:tcPr>
          <w:p w14:paraId="04BDEA25" w14:textId="5CBB7242" w:rsidR="003F3D42" w:rsidRPr="00A43833" w:rsidRDefault="003F3D42" w:rsidP="00A43833">
            <w:r w:rsidRPr="00A43833">
              <w:t>Rate of complete resection</w:t>
            </w:r>
          </w:p>
        </w:tc>
      </w:tr>
      <w:tr w:rsidR="00D028C8" w:rsidRPr="00A43833" w14:paraId="1D9977A4" w14:textId="77777777" w:rsidTr="00FD549E">
        <w:tc>
          <w:tcPr>
            <w:tcW w:w="1155" w:type="dxa"/>
          </w:tcPr>
          <w:p w14:paraId="2C1EDCD9" w14:textId="6580D06F" w:rsidR="003F3D42" w:rsidRPr="00A43833" w:rsidRDefault="003F3D42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1785316</w:t>
            </w:r>
          </w:p>
        </w:tc>
        <w:tc>
          <w:tcPr>
            <w:tcW w:w="1635" w:type="dxa"/>
          </w:tcPr>
          <w:p w14:paraId="370B2E59" w14:textId="6726501A" w:rsidR="003F3D42" w:rsidRPr="00A43833" w:rsidRDefault="003F3D42" w:rsidP="00A43833">
            <w:r w:rsidRPr="00A43833">
              <w:t>HAI</w:t>
            </w:r>
          </w:p>
        </w:tc>
        <w:tc>
          <w:tcPr>
            <w:tcW w:w="2340" w:type="dxa"/>
          </w:tcPr>
          <w:p w14:paraId="42FDEB0B" w14:textId="6C788E57" w:rsidR="003F3D42" w:rsidRPr="00A43833" w:rsidRDefault="003F3D42" w:rsidP="00A43833">
            <w:r w:rsidRPr="00A43833">
              <w:t>Uveal melanoma</w:t>
            </w:r>
          </w:p>
        </w:tc>
        <w:tc>
          <w:tcPr>
            <w:tcW w:w="2425" w:type="dxa"/>
          </w:tcPr>
          <w:p w14:paraId="222ECF41" w14:textId="03F6F496" w:rsidR="003F3D42" w:rsidRPr="00A43833" w:rsidRDefault="003F3D42" w:rsidP="00A43833">
            <w:r w:rsidRPr="00A43833">
              <w:t>HAI vs</w:t>
            </w:r>
            <w:r w:rsidR="000127E6" w:rsidRPr="00A43833">
              <w:t>.</w:t>
            </w:r>
            <w:r w:rsidRPr="00A43833">
              <w:t xml:space="preserve"> no HAI</w:t>
            </w:r>
          </w:p>
        </w:tc>
        <w:tc>
          <w:tcPr>
            <w:tcW w:w="2430" w:type="dxa"/>
          </w:tcPr>
          <w:p w14:paraId="78D1A450" w14:textId="0D292494" w:rsidR="003F3D42" w:rsidRPr="00A43833" w:rsidRDefault="003F3D42" w:rsidP="00A43833">
            <w:r w:rsidRPr="00A43833">
              <w:t>2-year OS</w:t>
            </w:r>
          </w:p>
        </w:tc>
      </w:tr>
      <w:tr w:rsidR="00D028C8" w:rsidRPr="00A43833" w14:paraId="1BBAED2A" w14:textId="77777777" w:rsidTr="00FD549E">
        <w:tc>
          <w:tcPr>
            <w:tcW w:w="1155" w:type="dxa"/>
          </w:tcPr>
          <w:p w14:paraId="13F000A1" w14:textId="5DE16011" w:rsidR="003F3D42" w:rsidRPr="00A43833" w:rsidRDefault="00F3590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164655</w:t>
            </w:r>
          </w:p>
        </w:tc>
        <w:tc>
          <w:tcPr>
            <w:tcW w:w="1635" w:type="dxa"/>
          </w:tcPr>
          <w:p w14:paraId="7954D04A" w14:textId="4A00A2B8" w:rsidR="003F3D42" w:rsidRPr="00A43833" w:rsidRDefault="00F35908" w:rsidP="00A43833">
            <w:r w:rsidRPr="00A43833">
              <w:t>HAI</w:t>
            </w:r>
          </w:p>
        </w:tc>
        <w:tc>
          <w:tcPr>
            <w:tcW w:w="2340" w:type="dxa"/>
          </w:tcPr>
          <w:p w14:paraId="45C7A2BD" w14:textId="23C3C18A" w:rsidR="003F3D42" w:rsidRPr="00A43833" w:rsidRDefault="00F35908" w:rsidP="00A43833">
            <w:r w:rsidRPr="00A43833">
              <w:t>Colorectal cancer with unresectable liver metastases</w:t>
            </w:r>
          </w:p>
        </w:tc>
        <w:tc>
          <w:tcPr>
            <w:tcW w:w="2425" w:type="dxa"/>
          </w:tcPr>
          <w:p w14:paraId="16BB103E" w14:textId="3411D9E9" w:rsidR="003F3D42" w:rsidRPr="00A43833" w:rsidRDefault="00F35908" w:rsidP="00A43833">
            <w:r w:rsidRPr="00A43833">
              <w:t>HAI vs</w:t>
            </w:r>
            <w:r w:rsidR="000127E6" w:rsidRPr="00A43833">
              <w:t>.</w:t>
            </w:r>
            <w:r w:rsidRPr="00A43833">
              <w:t xml:space="preserve"> no HAI</w:t>
            </w:r>
          </w:p>
        </w:tc>
        <w:tc>
          <w:tcPr>
            <w:tcW w:w="2430" w:type="dxa"/>
          </w:tcPr>
          <w:p w14:paraId="216ADD5D" w14:textId="15F7B57C" w:rsidR="003F3D42" w:rsidRPr="00A43833" w:rsidRDefault="00F35908" w:rsidP="00A43833">
            <w:r w:rsidRPr="00A43833">
              <w:t>Rate of R0/R1 resection/ablation</w:t>
            </w:r>
          </w:p>
        </w:tc>
      </w:tr>
      <w:tr w:rsidR="00D028C8" w:rsidRPr="00A43833" w14:paraId="13F6258F" w14:textId="77777777" w:rsidTr="00FD549E">
        <w:tc>
          <w:tcPr>
            <w:tcW w:w="1155" w:type="dxa"/>
          </w:tcPr>
          <w:p w14:paraId="67AB79F4" w14:textId="050671D4" w:rsidR="003F3D42" w:rsidRPr="00A43833" w:rsidRDefault="00F3590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2885753</w:t>
            </w:r>
          </w:p>
        </w:tc>
        <w:tc>
          <w:tcPr>
            <w:tcW w:w="1635" w:type="dxa"/>
          </w:tcPr>
          <w:p w14:paraId="38726FD1" w14:textId="61F2B7BA" w:rsidR="003F3D42" w:rsidRPr="00A43833" w:rsidRDefault="00F35908" w:rsidP="00A43833">
            <w:r w:rsidRPr="00A43833">
              <w:t>HAI</w:t>
            </w:r>
          </w:p>
        </w:tc>
        <w:tc>
          <w:tcPr>
            <w:tcW w:w="2340" w:type="dxa"/>
          </w:tcPr>
          <w:p w14:paraId="1938672A" w14:textId="7394C1EA" w:rsidR="003F3D42" w:rsidRPr="00A43833" w:rsidRDefault="00F35908" w:rsidP="00A43833">
            <w:r w:rsidRPr="00A43833">
              <w:t>Colorectal cancer; all receive pani</w:t>
            </w:r>
            <w:r w:rsidR="00EF7F77" w:rsidRPr="00A43833">
              <w:t>tumumab</w:t>
            </w:r>
            <w:r w:rsidRPr="00A43833">
              <w:t xml:space="preserve"> or </w:t>
            </w:r>
            <w:r w:rsidR="00EF7F77" w:rsidRPr="00A43833">
              <w:t xml:space="preserve">bevacizumab </w:t>
            </w:r>
            <w:r w:rsidRPr="00A43833">
              <w:lastRenderedPageBreak/>
              <w:t>with chemotherapy</w:t>
            </w:r>
          </w:p>
        </w:tc>
        <w:tc>
          <w:tcPr>
            <w:tcW w:w="2425" w:type="dxa"/>
          </w:tcPr>
          <w:p w14:paraId="23DA7F9D" w14:textId="07F4AF49" w:rsidR="003F3D42" w:rsidRPr="00A43833" w:rsidRDefault="00F35908" w:rsidP="00A43833">
            <w:r w:rsidRPr="00A43833">
              <w:lastRenderedPageBreak/>
              <w:t>HAI vs</w:t>
            </w:r>
            <w:r w:rsidR="000127E6" w:rsidRPr="00A43833">
              <w:t>.</w:t>
            </w:r>
            <w:r w:rsidRPr="00A43833">
              <w:t xml:space="preserve"> no HAI</w:t>
            </w:r>
          </w:p>
        </w:tc>
        <w:tc>
          <w:tcPr>
            <w:tcW w:w="2430" w:type="dxa"/>
          </w:tcPr>
          <w:p w14:paraId="105E7D35" w14:textId="65EE56E2" w:rsidR="003F3D42" w:rsidRPr="00A43833" w:rsidRDefault="00F35908" w:rsidP="00A43833">
            <w:r w:rsidRPr="00A43833">
              <w:t>2-year hepatic PFS</w:t>
            </w:r>
          </w:p>
        </w:tc>
      </w:tr>
      <w:tr w:rsidR="00D028C8" w:rsidRPr="00A43833" w14:paraId="60C8AFAC" w14:textId="77777777" w:rsidTr="00FD549E">
        <w:tc>
          <w:tcPr>
            <w:tcW w:w="1155" w:type="dxa"/>
          </w:tcPr>
          <w:p w14:paraId="2537103C" w14:textId="07745EE7" w:rsidR="003F3D42" w:rsidRPr="00A43833" w:rsidRDefault="00F3590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2724540</w:t>
            </w:r>
          </w:p>
        </w:tc>
        <w:tc>
          <w:tcPr>
            <w:tcW w:w="1635" w:type="dxa"/>
          </w:tcPr>
          <w:p w14:paraId="4C76A1F1" w14:textId="6B1B2F5B" w:rsidR="003F3D42" w:rsidRPr="00A43833" w:rsidRDefault="00F35908" w:rsidP="00A43833">
            <w:r w:rsidRPr="00A43833">
              <w:t>Chemoembolization</w:t>
            </w:r>
          </w:p>
        </w:tc>
        <w:tc>
          <w:tcPr>
            <w:tcW w:w="2340" w:type="dxa"/>
          </w:tcPr>
          <w:p w14:paraId="7E2F73B6" w14:textId="654A66C3" w:rsidR="003F3D42" w:rsidRPr="00A43833" w:rsidRDefault="00F35908" w:rsidP="00A43833">
            <w:r w:rsidRPr="00A43833">
              <w:t>Neuroendocrine tumors</w:t>
            </w:r>
          </w:p>
        </w:tc>
        <w:tc>
          <w:tcPr>
            <w:tcW w:w="2425" w:type="dxa"/>
          </w:tcPr>
          <w:p w14:paraId="7D771329" w14:textId="689999D6" w:rsidR="003F3D42" w:rsidRPr="00A43833" w:rsidRDefault="00F35908" w:rsidP="00A43833">
            <w:r w:rsidRPr="00A43833">
              <w:t>Bland embolization vs</w:t>
            </w:r>
            <w:r w:rsidR="000127E6" w:rsidRPr="00A43833">
              <w:t>.</w:t>
            </w:r>
            <w:r w:rsidRPr="00A43833">
              <w:t xml:space="preserve"> TACE</w:t>
            </w:r>
          </w:p>
        </w:tc>
        <w:tc>
          <w:tcPr>
            <w:tcW w:w="2430" w:type="dxa"/>
          </w:tcPr>
          <w:p w14:paraId="5C270A72" w14:textId="69ADDBB9" w:rsidR="003F3D42" w:rsidRPr="00A43833" w:rsidRDefault="00F35908" w:rsidP="00A43833">
            <w:r w:rsidRPr="00A43833">
              <w:t>2-year hepatic PFS</w:t>
            </w:r>
          </w:p>
        </w:tc>
      </w:tr>
      <w:tr w:rsidR="00D028C8" w:rsidRPr="00A43833" w14:paraId="414D002D" w14:textId="77777777" w:rsidTr="00FD549E">
        <w:tc>
          <w:tcPr>
            <w:tcW w:w="1155" w:type="dxa"/>
          </w:tcPr>
          <w:p w14:paraId="04C99620" w14:textId="0594C8FF" w:rsidR="003F3D42" w:rsidRPr="00A43833" w:rsidRDefault="00F3590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2936388</w:t>
            </w:r>
          </w:p>
        </w:tc>
        <w:tc>
          <w:tcPr>
            <w:tcW w:w="1635" w:type="dxa"/>
          </w:tcPr>
          <w:p w14:paraId="4490EF3E" w14:textId="5D521B05" w:rsidR="003F3D42" w:rsidRPr="00A43833" w:rsidRDefault="00F35908" w:rsidP="00A43833">
            <w:r w:rsidRPr="00A43833">
              <w:t>Chemoembolization, radioembolization</w:t>
            </w:r>
          </w:p>
        </w:tc>
        <w:tc>
          <w:tcPr>
            <w:tcW w:w="2340" w:type="dxa"/>
          </w:tcPr>
          <w:p w14:paraId="0736EF0A" w14:textId="54CD7E26" w:rsidR="003F3D42" w:rsidRPr="00A43833" w:rsidRDefault="00F35908" w:rsidP="00A43833">
            <w:r w:rsidRPr="00A43833">
              <w:t>Uveal melanoma</w:t>
            </w:r>
          </w:p>
        </w:tc>
        <w:tc>
          <w:tcPr>
            <w:tcW w:w="2425" w:type="dxa"/>
          </w:tcPr>
          <w:p w14:paraId="617D0ECC" w14:textId="50F52BAE" w:rsidR="003F3D42" w:rsidRPr="00A43833" w:rsidRDefault="00F35908" w:rsidP="00A43833">
            <w:r w:rsidRPr="00A43833">
              <w:t>TACE vs</w:t>
            </w:r>
            <w:r w:rsidR="000127E6" w:rsidRPr="00A43833">
              <w:t>.</w:t>
            </w:r>
            <w:r w:rsidRPr="00A43833">
              <w:t xml:space="preserve"> Y-90</w:t>
            </w:r>
          </w:p>
        </w:tc>
        <w:tc>
          <w:tcPr>
            <w:tcW w:w="2430" w:type="dxa"/>
          </w:tcPr>
          <w:p w14:paraId="15ADA2D8" w14:textId="1C129E7C" w:rsidR="003F3D42" w:rsidRPr="00A43833" w:rsidRDefault="00F35908" w:rsidP="00A43833">
            <w:r w:rsidRPr="00A43833">
              <w:t>1-year PFS</w:t>
            </w:r>
          </w:p>
        </w:tc>
      </w:tr>
      <w:tr w:rsidR="00D028C8" w:rsidRPr="00A43833" w14:paraId="23D5D5AB" w14:textId="77777777" w:rsidTr="00FD549E">
        <w:tc>
          <w:tcPr>
            <w:tcW w:w="1155" w:type="dxa"/>
          </w:tcPr>
          <w:p w14:paraId="22494F1A" w14:textId="3B666FCD" w:rsidR="003F3D42" w:rsidRPr="00A43833" w:rsidRDefault="00F3590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590119</w:t>
            </w:r>
          </w:p>
        </w:tc>
        <w:tc>
          <w:tcPr>
            <w:tcW w:w="1635" w:type="dxa"/>
          </w:tcPr>
          <w:p w14:paraId="716C5E0D" w14:textId="6108D4AD" w:rsidR="003F3D42" w:rsidRPr="00A43833" w:rsidRDefault="00F35908" w:rsidP="00A43833">
            <w:r w:rsidRPr="00A43833">
              <w:t>Radioembolization</w:t>
            </w:r>
          </w:p>
        </w:tc>
        <w:tc>
          <w:tcPr>
            <w:tcW w:w="2340" w:type="dxa"/>
          </w:tcPr>
          <w:p w14:paraId="65610F1B" w14:textId="54937280" w:rsidR="003F3D42" w:rsidRPr="00A43833" w:rsidRDefault="00F35908" w:rsidP="00A43833">
            <w:r w:rsidRPr="00A43833">
              <w:t>Neuroendocrine tumors</w:t>
            </w:r>
          </w:p>
        </w:tc>
        <w:tc>
          <w:tcPr>
            <w:tcW w:w="2425" w:type="dxa"/>
          </w:tcPr>
          <w:p w14:paraId="578D7EB6" w14:textId="67AF8899" w:rsidR="003F3D42" w:rsidRPr="00A43833" w:rsidRDefault="00F35908" w:rsidP="00A43833">
            <w:r w:rsidRPr="00A43833">
              <w:t>Lu-177-dotatate intra-arterial vs</w:t>
            </w:r>
            <w:r w:rsidR="000127E6" w:rsidRPr="00A43833">
              <w:t>.</w:t>
            </w:r>
            <w:r w:rsidRPr="00A43833">
              <w:t xml:space="preserve"> intra-venous</w:t>
            </w:r>
          </w:p>
        </w:tc>
        <w:tc>
          <w:tcPr>
            <w:tcW w:w="2430" w:type="dxa"/>
          </w:tcPr>
          <w:p w14:paraId="6A42E847" w14:textId="24A4CEED" w:rsidR="003F3D42" w:rsidRPr="00A43833" w:rsidRDefault="00F35908" w:rsidP="00A43833">
            <w:r w:rsidRPr="00A43833">
              <w:t>Post-treatment activity concentration between tumor and non-tumor</w:t>
            </w:r>
          </w:p>
        </w:tc>
      </w:tr>
      <w:tr w:rsidR="00EF7F77" w:rsidRPr="00A43833" w14:paraId="1620B6F5" w14:textId="77777777" w:rsidTr="00FD549E">
        <w:tc>
          <w:tcPr>
            <w:tcW w:w="1155" w:type="dxa"/>
          </w:tcPr>
          <w:p w14:paraId="736E29D0" w14:textId="29D9B774" w:rsidR="00EF7F77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841305</w:t>
            </w:r>
          </w:p>
        </w:tc>
        <w:tc>
          <w:tcPr>
            <w:tcW w:w="1635" w:type="dxa"/>
          </w:tcPr>
          <w:p w14:paraId="6446FB69" w14:textId="6E3E2A2D" w:rsidR="00EF7F77" w:rsidRPr="00A43833" w:rsidRDefault="00EF7F77" w:rsidP="00A43833">
            <w:r w:rsidRPr="00A43833">
              <w:t>Embolization</w:t>
            </w:r>
          </w:p>
        </w:tc>
        <w:tc>
          <w:tcPr>
            <w:tcW w:w="2340" w:type="dxa"/>
          </w:tcPr>
          <w:p w14:paraId="1227C5E3" w14:textId="348DF04D" w:rsidR="00EF7F77" w:rsidRPr="00A43833" w:rsidRDefault="00EF7F77" w:rsidP="00A43833">
            <w:r w:rsidRPr="00A43833">
              <w:t>Colorectal cancer</w:t>
            </w:r>
          </w:p>
        </w:tc>
        <w:tc>
          <w:tcPr>
            <w:tcW w:w="2425" w:type="dxa"/>
          </w:tcPr>
          <w:p w14:paraId="1ADF47AB" w14:textId="541837F6" w:rsidR="00EF7F77" w:rsidRPr="00A43833" w:rsidRDefault="00EF7F77" w:rsidP="00A43833">
            <w:r w:rsidRPr="00A43833">
              <w:t>Portal vein embolization vs</w:t>
            </w:r>
            <w:r w:rsidR="000127E6" w:rsidRPr="00A43833">
              <w:t>.</w:t>
            </w:r>
            <w:r w:rsidRPr="00A43833">
              <w:t xml:space="preserve"> portal &amp; hepatic vein embolization</w:t>
            </w:r>
          </w:p>
        </w:tc>
        <w:tc>
          <w:tcPr>
            <w:tcW w:w="2430" w:type="dxa"/>
          </w:tcPr>
          <w:p w14:paraId="02CD396D" w14:textId="64B2548D" w:rsidR="00EF7F77" w:rsidRPr="00A43833" w:rsidRDefault="00EF7F77" w:rsidP="00A43833">
            <w:r w:rsidRPr="00A43833">
              <w:t>Volume of future remnant liver</w:t>
            </w:r>
          </w:p>
        </w:tc>
      </w:tr>
      <w:tr w:rsidR="00D028C8" w:rsidRPr="00A43833" w14:paraId="1085FB23" w14:textId="77777777" w:rsidTr="00FD549E">
        <w:tc>
          <w:tcPr>
            <w:tcW w:w="1155" w:type="dxa"/>
          </w:tcPr>
          <w:p w14:paraId="0045ED38" w14:textId="263A5179" w:rsidR="003F3D42" w:rsidRPr="00A43833" w:rsidRDefault="00F3590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4832776</w:t>
            </w:r>
          </w:p>
        </w:tc>
        <w:tc>
          <w:tcPr>
            <w:tcW w:w="1635" w:type="dxa"/>
          </w:tcPr>
          <w:p w14:paraId="15AA2249" w14:textId="074CBDFB" w:rsidR="003F3D42" w:rsidRPr="00A43833" w:rsidRDefault="00F35908" w:rsidP="00A43833">
            <w:r w:rsidRPr="00A43833">
              <w:t>Systemic therapy</w:t>
            </w:r>
          </w:p>
        </w:tc>
        <w:tc>
          <w:tcPr>
            <w:tcW w:w="2340" w:type="dxa"/>
          </w:tcPr>
          <w:p w14:paraId="3AF2130D" w14:textId="14E0AEAF" w:rsidR="003F3D42" w:rsidRPr="00A43833" w:rsidRDefault="00EF7F77" w:rsidP="00A43833">
            <w:r w:rsidRPr="00A43833">
              <w:t>Right-sided colon cancer; all receive FOLFOXIRI</w:t>
            </w:r>
          </w:p>
        </w:tc>
        <w:tc>
          <w:tcPr>
            <w:tcW w:w="2425" w:type="dxa"/>
          </w:tcPr>
          <w:p w14:paraId="73D1BB55" w14:textId="4027C52A" w:rsidR="003F3D42" w:rsidRPr="00A43833" w:rsidRDefault="00EF7F77" w:rsidP="00A43833">
            <w:r w:rsidRPr="00A43833">
              <w:t>Cetuximab vs</w:t>
            </w:r>
            <w:r w:rsidR="000127E6" w:rsidRPr="00A43833">
              <w:t>.</w:t>
            </w:r>
            <w:r w:rsidRPr="00A43833">
              <w:t xml:space="preserve"> bevacizumab</w:t>
            </w:r>
          </w:p>
        </w:tc>
        <w:tc>
          <w:tcPr>
            <w:tcW w:w="2430" w:type="dxa"/>
          </w:tcPr>
          <w:p w14:paraId="500CA796" w14:textId="51127BA0" w:rsidR="003F3D42" w:rsidRPr="00A43833" w:rsidRDefault="00EF7F77" w:rsidP="00A43833">
            <w:r w:rsidRPr="00A43833">
              <w:t>8-week objective response rate</w:t>
            </w:r>
          </w:p>
        </w:tc>
      </w:tr>
      <w:tr w:rsidR="00D028C8" w:rsidRPr="00A43833" w14:paraId="31C2348B" w14:textId="77777777" w:rsidTr="00FD549E">
        <w:tc>
          <w:tcPr>
            <w:tcW w:w="1155" w:type="dxa"/>
          </w:tcPr>
          <w:p w14:paraId="3A68B9CC" w14:textId="3EA1155F" w:rsidR="003F3D42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493048</w:t>
            </w:r>
          </w:p>
        </w:tc>
        <w:tc>
          <w:tcPr>
            <w:tcW w:w="1635" w:type="dxa"/>
          </w:tcPr>
          <w:p w14:paraId="5EAC981B" w14:textId="3AA2A7CF" w:rsidR="003F3D42" w:rsidRPr="00A43833" w:rsidRDefault="00EF7F77" w:rsidP="00A43833">
            <w:r w:rsidRPr="00A43833">
              <w:t>Systemic therapy</w:t>
            </w:r>
          </w:p>
        </w:tc>
        <w:tc>
          <w:tcPr>
            <w:tcW w:w="2340" w:type="dxa"/>
          </w:tcPr>
          <w:p w14:paraId="1E542B36" w14:textId="4491CDC8" w:rsidR="003F3D42" w:rsidRPr="00A43833" w:rsidRDefault="00EF7F77" w:rsidP="00A43833">
            <w:r w:rsidRPr="00A43833">
              <w:t>Colorectal cancer with unresectable liver metastases</w:t>
            </w:r>
          </w:p>
        </w:tc>
        <w:tc>
          <w:tcPr>
            <w:tcW w:w="2425" w:type="dxa"/>
          </w:tcPr>
          <w:p w14:paraId="1E0A8392" w14:textId="50C3AC35" w:rsidR="003F3D42" w:rsidRPr="00A43833" w:rsidRDefault="00EF7F77" w:rsidP="00A43833">
            <w:r w:rsidRPr="00A43833">
              <w:t>Cetuximab + FOLFOXIRI vs</w:t>
            </w:r>
            <w:r w:rsidR="000127E6" w:rsidRPr="00A43833">
              <w:t>.</w:t>
            </w:r>
            <w:r w:rsidRPr="00A43833">
              <w:t xml:space="preserve"> cetuximab + FOLFOX</w:t>
            </w:r>
          </w:p>
        </w:tc>
        <w:tc>
          <w:tcPr>
            <w:tcW w:w="2430" w:type="dxa"/>
          </w:tcPr>
          <w:p w14:paraId="1466406C" w14:textId="2436BCB0" w:rsidR="003F3D42" w:rsidRPr="00A43833" w:rsidRDefault="00EF7F77" w:rsidP="00A43833">
            <w:r w:rsidRPr="00A43833">
              <w:t>6-month overall response rate</w:t>
            </w:r>
          </w:p>
        </w:tc>
      </w:tr>
      <w:tr w:rsidR="00D028C8" w:rsidRPr="00A43833" w14:paraId="1624D0B8" w14:textId="77777777" w:rsidTr="00FD549E">
        <w:tc>
          <w:tcPr>
            <w:tcW w:w="1155" w:type="dxa"/>
          </w:tcPr>
          <w:p w14:paraId="69C497A8" w14:textId="6FA16E57" w:rsidR="003F3D42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2162563</w:t>
            </w:r>
          </w:p>
        </w:tc>
        <w:tc>
          <w:tcPr>
            <w:tcW w:w="1635" w:type="dxa"/>
          </w:tcPr>
          <w:p w14:paraId="35FAEA30" w14:textId="0D0C865F" w:rsidR="003F3D42" w:rsidRPr="00A43833" w:rsidRDefault="00EF7F77" w:rsidP="00A43833">
            <w:r w:rsidRPr="00A43833">
              <w:t>Systemic therapy</w:t>
            </w:r>
          </w:p>
        </w:tc>
        <w:tc>
          <w:tcPr>
            <w:tcW w:w="2340" w:type="dxa"/>
          </w:tcPr>
          <w:p w14:paraId="75F70B53" w14:textId="470BD383" w:rsidR="003F3D42" w:rsidRPr="00A43833" w:rsidRDefault="00EF7F77" w:rsidP="00A43833">
            <w:r w:rsidRPr="00A43833">
              <w:t>Colorectal cancer with unresectable liver metastases</w:t>
            </w:r>
          </w:p>
        </w:tc>
        <w:tc>
          <w:tcPr>
            <w:tcW w:w="2425" w:type="dxa"/>
          </w:tcPr>
          <w:p w14:paraId="2DD60F84" w14:textId="7DB23FD2" w:rsidR="00EF7F77" w:rsidRPr="00A43833" w:rsidRDefault="00EF7F77" w:rsidP="00A43833">
            <w:r w:rsidRPr="00A43833">
              <w:t>RAS/BRAF wild-type &amp; left-sided tumors (all receive FOLFOX/FOLFIRI): bevacizumab vs</w:t>
            </w:r>
            <w:r w:rsidR="000127E6" w:rsidRPr="00A43833">
              <w:t>.</w:t>
            </w:r>
            <w:r w:rsidRPr="00A43833">
              <w:t xml:space="preserve"> panitumumab</w:t>
            </w:r>
          </w:p>
          <w:p w14:paraId="217A71D4" w14:textId="267A5C81" w:rsidR="00EF7F77" w:rsidRPr="00A43833" w:rsidRDefault="00EF7F77" w:rsidP="00A43833">
            <w:r w:rsidRPr="00A43833">
              <w:t>RAS/BRAF mutated and/or right-sided (all recei</w:t>
            </w:r>
            <w:r w:rsidR="000127E6" w:rsidRPr="00A43833">
              <w:t>ve bevacizumab): FOLFOX/</w:t>
            </w:r>
            <w:proofErr w:type="spellStart"/>
            <w:r w:rsidR="000127E6" w:rsidRPr="00A43833">
              <w:t>FOLFIRI+</w:t>
            </w:r>
            <w:r w:rsidRPr="00A43833">
              <w:t>vs</w:t>
            </w:r>
            <w:proofErr w:type="spellEnd"/>
            <w:r w:rsidR="000127E6" w:rsidRPr="00A43833">
              <w:t>.</w:t>
            </w:r>
            <w:r w:rsidRPr="00A43833">
              <w:t xml:space="preserve"> FOLFOXIRI</w:t>
            </w:r>
          </w:p>
        </w:tc>
        <w:tc>
          <w:tcPr>
            <w:tcW w:w="2430" w:type="dxa"/>
          </w:tcPr>
          <w:p w14:paraId="716DA376" w14:textId="5CBB380E" w:rsidR="003F3D42" w:rsidRPr="00A43833" w:rsidRDefault="00EF7F77" w:rsidP="00A43833">
            <w:r w:rsidRPr="00A43833">
              <w:t>2-year PFS</w:t>
            </w:r>
          </w:p>
        </w:tc>
      </w:tr>
      <w:tr w:rsidR="00D028C8" w:rsidRPr="00A43833" w14:paraId="428A21A3" w14:textId="77777777" w:rsidTr="00FD549E">
        <w:tc>
          <w:tcPr>
            <w:tcW w:w="1155" w:type="dxa"/>
          </w:tcPr>
          <w:p w14:paraId="35350893" w14:textId="517733DA" w:rsidR="003F3D42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4126655</w:t>
            </w:r>
          </w:p>
        </w:tc>
        <w:tc>
          <w:tcPr>
            <w:tcW w:w="1635" w:type="dxa"/>
          </w:tcPr>
          <w:p w14:paraId="4E96B59C" w14:textId="348B99A5" w:rsidR="003F3D42" w:rsidRPr="00A43833" w:rsidRDefault="00EF7F77" w:rsidP="00A43833">
            <w:r w:rsidRPr="00A43833">
              <w:t>Systemic therapy</w:t>
            </w:r>
          </w:p>
        </w:tc>
        <w:tc>
          <w:tcPr>
            <w:tcW w:w="2340" w:type="dxa"/>
          </w:tcPr>
          <w:p w14:paraId="06C20315" w14:textId="2679F1B6" w:rsidR="003F3D42" w:rsidRPr="00A43833" w:rsidRDefault="00EF7F77" w:rsidP="00A43833">
            <w:r w:rsidRPr="00A43833">
              <w:t>Colorectal cancer</w:t>
            </w:r>
          </w:p>
        </w:tc>
        <w:tc>
          <w:tcPr>
            <w:tcW w:w="2425" w:type="dxa"/>
          </w:tcPr>
          <w:p w14:paraId="5BFCF533" w14:textId="2ED5A855" w:rsidR="003F3D42" w:rsidRPr="00A43833" w:rsidRDefault="00EF7F77" w:rsidP="00A43833">
            <w:proofErr w:type="spellStart"/>
            <w:r w:rsidRPr="00A43833">
              <w:t>Calciumfolinate</w:t>
            </w:r>
            <w:proofErr w:type="spellEnd"/>
            <w:r w:rsidRPr="00A43833">
              <w:t xml:space="preserve"> vs </w:t>
            </w:r>
            <w:proofErr w:type="spellStart"/>
            <w:r w:rsidRPr="00A43833">
              <w:t>arfolitixorin</w:t>
            </w:r>
            <w:proofErr w:type="spellEnd"/>
          </w:p>
        </w:tc>
        <w:tc>
          <w:tcPr>
            <w:tcW w:w="2430" w:type="dxa"/>
          </w:tcPr>
          <w:p w14:paraId="125784B0" w14:textId="77B340DD" w:rsidR="003F3D42" w:rsidRPr="00A43833" w:rsidRDefault="00EF7F77" w:rsidP="00A43833">
            <w:r w:rsidRPr="00A43833">
              <w:rPr>
                <w:color w:val="000000"/>
                <w:shd w:val="clear" w:color="auto" w:fill="FFFFFF"/>
              </w:rPr>
              <w:t>Thymidylate synthase inhibition capacity</w:t>
            </w:r>
          </w:p>
        </w:tc>
      </w:tr>
      <w:tr w:rsidR="00D028C8" w:rsidRPr="00A43833" w14:paraId="03D9FB2C" w14:textId="77777777" w:rsidTr="00FD549E">
        <w:tc>
          <w:tcPr>
            <w:tcW w:w="1155" w:type="dxa"/>
          </w:tcPr>
          <w:p w14:paraId="65EDC5EA" w14:textId="54DB0581" w:rsidR="003F3D42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654131</w:t>
            </w:r>
          </w:p>
        </w:tc>
        <w:tc>
          <w:tcPr>
            <w:tcW w:w="1635" w:type="dxa"/>
          </w:tcPr>
          <w:p w14:paraId="6DCE8164" w14:textId="77788A7F" w:rsidR="003F3D42" w:rsidRPr="00A43833" w:rsidRDefault="00EF7F77" w:rsidP="00A43833">
            <w:r w:rsidRPr="00A43833">
              <w:t>Radiotherapy, microwave ablation</w:t>
            </w:r>
          </w:p>
        </w:tc>
        <w:tc>
          <w:tcPr>
            <w:tcW w:w="2340" w:type="dxa"/>
          </w:tcPr>
          <w:p w14:paraId="2646BBF0" w14:textId="3A747532" w:rsidR="003F3D42" w:rsidRPr="00A43833" w:rsidRDefault="00EF7F77" w:rsidP="00A43833">
            <w:r w:rsidRPr="00A43833">
              <w:t>Colorectal cancer with unresectable liver metastases</w:t>
            </w:r>
          </w:p>
        </w:tc>
        <w:tc>
          <w:tcPr>
            <w:tcW w:w="2425" w:type="dxa"/>
          </w:tcPr>
          <w:p w14:paraId="02A49B2A" w14:textId="613B0F9F" w:rsidR="003F3D42" w:rsidRPr="00A43833" w:rsidRDefault="00EF7F77" w:rsidP="00A43833">
            <w:r w:rsidRPr="00A43833">
              <w:t>SBRT vs</w:t>
            </w:r>
            <w:r w:rsidR="000127E6" w:rsidRPr="00A43833">
              <w:t>.</w:t>
            </w:r>
            <w:r w:rsidRPr="00A43833">
              <w:t xml:space="preserve"> microwave ablation</w:t>
            </w:r>
          </w:p>
        </w:tc>
        <w:tc>
          <w:tcPr>
            <w:tcW w:w="2430" w:type="dxa"/>
          </w:tcPr>
          <w:p w14:paraId="7FE15DD7" w14:textId="7A8BD694" w:rsidR="003F3D42" w:rsidRPr="00A43833" w:rsidRDefault="00EF7F77" w:rsidP="00A43833">
            <w:r w:rsidRPr="00A43833">
              <w:t>3-year FFLP</w:t>
            </w:r>
          </w:p>
        </w:tc>
      </w:tr>
      <w:tr w:rsidR="00D028C8" w:rsidRPr="00A43833" w14:paraId="6D783ADF" w14:textId="77777777" w:rsidTr="00FD549E">
        <w:tc>
          <w:tcPr>
            <w:tcW w:w="1155" w:type="dxa"/>
          </w:tcPr>
          <w:p w14:paraId="1F2DC7BA" w14:textId="50DF4C26" w:rsidR="003F3D42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135652</w:t>
            </w:r>
          </w:p>
        </w:tc>
        <w:tc>
          <w:tcPr>
            <w:tcW w:w="1635" w:type="dxa"/>
          </w:tcPr>
          <w:p w14:paraId="3A53F3DA" w14:textId="557AB3F4" w:rsidR="003F3D42" w:rsidRPr="00A43833" w:rsidRDefault="00EF7F77" w:rsidP="00A43833">
            <w:r w:rsidRPr="00A43833">
              <w:t>Radiotherapy</w:t>
            </w:r>
          </w:p>
        </w:tc>
        <w:tc>
          <w:tcPr>
            <w:tcW w:w="2340" w:type="dxa"/>
          </w:tcPr>
          <w:p w14:paraId="41BEBE66" w14:textId="11D042E4" w:rsidR="003F3D42" w:rsidRPr="00A43833" w:rsidRDefault="00EF7F77" w:rsidP="00A43833">
            <w:r w:rsidRPr="00A43833">
              <w:t>Colorectal cancer with resected or ablated liver metastases</w:t>
            </w:r>
          </w:p>
        </w:tc>
        <w:tc>
          <w:tcPr>
            <w:tcW w:w="2425" w:type="dxa"/>
          </w:tcPr>
          <w:p w14:paraId="4D9B1E7A" w14:textId="31D32CD1" w:rsidR="003F3D42" w:rsidRPr="00A43833" w:rsidRDefault="00EF7F77" w:rsidP="00A43833">
            <w:r w:rsidRPr="00A43833">
              <w:t>SBRT vs</w:t>
            </w:r>
            <w:r w:rsidR="000127E6" w:rsidRPr="00A43833">
              <w:t>.</w:t>
            </w:r>
            <w:r w:rsidRPr="00A43833">
              <w:t xml:space="preserve"> no SBRT</w:t>
            </w:r>
          </w:p>
        </w:tc>
        <w:tc>
          <w:tcPr>
            <w:tcW w:w="2430" w:type="dxa"/>
          </w:tcPr>
          <w:p w14:paraId="52ED1CD7" w14:textId="1E6191F8" w:rsidR="003F3D42" w:rsidRPr="00A43833" w:rsidRDefault="00EF7F77" w:rsidP="00A43833">
            <w:r w:rsidRPr="00A43833">
              <w:t>2-year DFS</w:t>
            </w:r>
          </w:p>
        </w:tc>
      </w:tr>
      <w:tr w:rsidR="00D028C8" w:rsidRPr="00A43833" w14:paraId="03CECD7B" w14:textId="77777777" w:rsidTr="00FD549E">
        <w:tc>
          <w:tcPr>
            <w:tcW w:w="1155" w:type="dxa"/>
          </w:tcPr>
          <w:p w14:paraId="00BCBEAC" w14:textId="60F6AD30" w:rsidR="003F3D42" w:rsidRPr="00A43833" w:rsidRDefault="00EF7F77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lastRenderedPageBreak/>
              <w:t>NCT04079049</w:t>
            </w:r>
          </w:p>
        </w:tc>
        <w:tc>
          <w:tcPr>
            <w:tcW w:w="1635" w:type="dxa"/>
          </w:tcPr>
          <w:p w14:paraId="63EB8BDF" w14:textId="0F6D2BD9" w:rsidR="003F3D42" w:rsidRPr="00A43833" w:rsidRDefault="00EF7F77" w:rsidP="00A43833">
            <w:r w:rsidRPr="00A43833">
              <w:t xml:space="preserve">Radiotherapy, ablation, </w:t>
            </w:r>
            <w:r w:rsidR="00CA54C2" w:rsidRPr="00A43833">
              <w:t>surgery</w:t>
            </w:r>
          </w:p>
        </w:tc>
        <w:tc>
          <w:tcPr>
            <w:tcW w:w="2340" w:type="dxa"/>
          </w:tcPr>
          <w:p w14:paraId="5E61DD7A" w14:textId="4E883225" w:rsidR="003F3D42" w:rsidRPr="00A43833" w:rsidRDefault="00CA54C2" w:rsidP="00A43833">
            <w:r w:rsidRPr="00A43833">
              <w:t>Breast cancer</w:t>
            </w:r>
          </w:p>
        </w:tc>
        <w:tc>
          <w:tcPr>
            <w:tcW w:w="2425" w:type="dxa"/>
          </w:tcPr>
          <w:p w14:paraId="6B7A7319" w14:textId="0D6B108A" w:rsidR="003F3D42" w:rsidRPr="00A43833" w:rsidRDefault="00D028C8" w:rsidP="00A43833">
            <w:r w:rsidRPr="00A43833">
              <w:t>Systemic therapy alone vs</w:t>
            </w:r>
            <w:r w:rsidR="000127E6" w:rsidRPr="00A43833">
              <w:t>.</w:t>
            </w:r>
            <w:r w:rsidRPr="00A43833">
              <w:t xml:space="preserve"> resection/ablation/SBRT</w:t>
            </w:r>
          </w:p>
        </w:tc>
        <w:tc>
          <w:tcPr>
            <w:tcW w:w="2430" w:type="dxa"/>
          </w:tcPr>
          <w:p w14:paraId="539E87DB" w14:textId="201132B5" w:rsidR="003F3D42" w:rsidRPr="00A43833" w:rsidRDefault="00CA54C2" w:rsidP="00A43833">
            <w:r w:rsidRPr="00A43833">
              <w:t>3-year OS</w:t>
            </w:r>
          </w:p>
        </w:tc>
      </w:tr>
      <w:tr w:rsidR="00D028C8" w:rsidRPr="00A43833" w14:paraId="2A4A8300" w14:textId="77777777" w:rsidTr="00FD549E">
        <w:tc>
          <w:tcPr>
            <w:tcW w:w="1155" w:type="dxa"/>
          </w:tcPr>
          <w:p w14:paraId="3137C3E5" w14:textId="7137C9D8" w:rsidR="00D028C8" w:rsidRPr="00A43833" w:rsidRDefault="00D028C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458975</w:t>
            </w:r>
          </w:p>
        </w:tc>
        <w:tc>
          <w:tcPr>
            <w:tcW w:w="1635" w:type="dxa"/>
          </w:tcPr>
          <w:p w14:paraId="4362E422" w14:textId="4A326EE6" w:rsidR="00D028C8" w:rsidRPr="00A43833" w:rsidRDefault="00D028C8" w:rsidP="00A43833">
            <w:r w:rsidRPr="00A43833">
              <w:t>Other</w:t>
            </w:r>
          </w:p>
        </w:tc>
        <w:tc>
          <w:tcPr>
            <w:tcW w:w="2340" w:type="dxa"/>
          </w:tcPr>
          <w:p w14:paraId="43D6D22E" w14:textId="342EE783" w:rsidR="00D028C8" w:rsidRPr="00A43833" w:rsidRDefault="00D028C8" w:rsidP="00A43833">
            <w:r w:rsidRPr="00A43833">
              <w:t>Any cancer</w:t>
            </w:r>
          </w:p>
        </w:tc>
        <w:tc>
          <w:tcPr>
            <w:tcW w:w="2425" w:type="dxa"/>
          </w:tcPr>
          <w:p w14:paraId="234A02C8" w14:textId="5F6643F7" w:rsidR="00D028C8" w:rsidRPr="00A43833" w:rsidRDefault="00D028C8" w:rsidP="00A43833">
            <w:proofErr w:type="spellStart"/>
            <w:r w:rsidRPr="00A43833">
              <w:t>Sonoporation</w:t>
            </w:r>
            <w:proofErr w:type="spellEnd"/>
            <w:r w:rsidRPr="00A43833">
              <w:t xml:space="preserve"> vs</w:t>
            </w:r>
            <w:r w:rsidR="000127E6" w:rsidRPr="00A43833">
              <w:t>.</w:t>
            </w:r>
            <w:r w:rsidRPr="00A43833">
              <w:t xml:space="preserve"> no </w:t>
            </w:r>
            <w:proofErr w:type="spellStart"/>
            <w:r w:rsidRPr="00A43833">
              <w:t>sonoporation</w:t>
            </w:r>
            <w:proofErr w:type="spellEnd"/>
          </w:p>
        </w:tc>
        <w:tc>
          <w:tcPr>
            <w:tcW w:w="2430" w:type="dxa"/>
          </w:tcPr>
          <w:p w14:paraId="695984DA" w14:textId="6E81B627" w:rsidR="00D028C8" w:rsidRPr="00A43833" w:rsidRDefault="00D028C8" w:rsidP="00A43833">
            <w:r w:rsidRPr="00A43833">
              <w:t>2-month objective response rate</w:t>
            </w:r>
          </w:p>
        </w:tc>
      </w:tr>
      <w:tr w:rsidR="00D028C8" w:rsidRPr="00A43833" w14:paraId="434B4DB4" w14:textId="77777777" w:rsidTr="00FD549E">
        <w:tc>
          <w:tcPr>
            <w:tcW w:w="1155" w:type="dxa"/>
          </w:tcPr>
          <w:p w14:paraId="7304ADF0" w14:textId="22FA1870" w:rsidR="00D028C8" w:rsidRPr="00A43833" w:rsidRDefault="00D028C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477019</w:t>
            </w:r>
          </w:p>
        </w:tc>
        <w:tc>
          <w:tcPr>
            <w:tcW w:w="1635" w:type="dxa"/>
          </w:tcPr>
          <w:p w14:paraId="1591B87E" w14:textId="72C1560D" w:rsidR="00D028C8" w:rsidRPr="00A43833" w:rsidRDefault="00D028C8" w:rsidP="00A43833">
            <w:r w:rsidRPr="00A43833">
              <w:t>Other</w:t>
            </w:r>
          </w:p>
        </w:tc>
        <w:tc>
          <w:tcPr>
            <w:tcW w:w="2340" w:type="dxa"/>
          </w:tcPr>
          <w:p w14:paraId="125F6742" w14:textId="1F1BAE81" w:rsidR="00D028C8" w:rsidRPr="00A43833" w:rsidRDefault="00D028C8" w:rsidP="00A43833">
            <w:r w:rsidRPr="00A43833">
              <w:t>Breast and colorectal cancers</w:t>
            </w:r>
          </w:p>
        </w:tc>
        <w:tc>
          <w:tcPr>
            <w:tcW w:w="2425" w:type="dxa"/>
          </w:tcPr>
          <w:p w14:paraId="71090C44" w14:textId="714A3FA8" w:rsidR="00D028C8" w:rsidRPr="00A43833" w:rsidRDefault="00D028C8" w:rsidP="00A43833">
            <w:r w:rsidRPr="00A43833">
              <w:t>Focused ultrasound vs</w:t>
            </w:r>
            <w:r w:rsidR="000127E6" w:rsidRPr="00A43833">
              <w:t>.</w:t>
            </w:r>
            <w:r w:rsidRPr="00A43833">
              <w:t xml:space="preserve"> systemic therapy alone</w:t>
            </w:r>
          </w:p>
        </w:tc>
        <w:tc>
          <w:tcPr>
            <w:tcW w:w="2430" w:type="dxa"/>
          </w:tcPr>
          <w:p w14:paraId="03287CE0" w14:textId="3F97C5F8" w:rsidR="00D028C8" w:rsidRPr="00A43833" w:rsidRDefault="00D028C8" w:rsidP="00A43833">
            <w:r w:rsidRPr="00A43833">
              <w:t>10-12 week objective response rate</w:t>
            </w:r>
          </w:p>
        </w:tc>
      </w:tr>
      <w:tr w:rsidR="00D028C8" w:rsidRPr="00A43833" w14:paraId="29CD1C48" w14:textId="77777777" w:rsidTr="00FD549E">
        <w:tc>
          <w:tcPr>
            <w:tcW w:w="1155" w:type="dxa"/>
          </w:tcPr>
          <w:p w14:paraId="6A9BCD67" w14:textId="3CEF9085" w:rsidR="00D028C8" w:rsidRPr="00A43833" w:rsidRDefault="00D028C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428477</w:t>
            </w:r>
          </w:p>
        </w:tc>
        <w:tc>
          <w:tcPr>
            <w:tcW w:w="1635" w:type="dxa"/>
          </w:tcPr>
          <w:p w14:paraId="7623D2AA" w14:textId="7E0F13ED" w:rsidR="00D028C8" w:rsidRPr="00A43833" w:rsidRDefault="00D028C8" w:rsidP="00A43833">
            <w:r w:rsidRPr="00A43833">
              <w:t>Other</w:t>
            </w:r>
          </w:p>
        </w:tc>
        <w:tc>
          <w:tcPr>
            <w:tcW w:w="2340" w:type="dxa"/>
          </w:tcPr>
          <w:p w14:paraId="5755B353" w14:textId="07431F2F" w:rsidR="00D028C8" w:rsidRPr="00A43833" w:rsidRDefault="00D028C8" w:rsidP="00A43833">
            <w:r w:rsidRPr="00A43833">
              <w:t>Colorectal cancer with resected liver metastases</w:t>
            </w:r>
          </w:p>
        </w:tc>
        <w:tc>
          <w:tcPr>
            <w:tcW w:w="2425" w:type="dxa"/>
          </w:tcPr>
          <w:p w14:paraId="0DCD62D4" w14:textId="48790392" w:rsidR="00D028C8" w:rsidRPr="00A43833" w:rsidRDefault="00D028C8" w:rsidP="00A43833">
            <w:r w:rsidRPr="00A43833">
              <w:t>EPA vs</w:t>
            </w:r>
            <w:r w:rsidR="000127E6" w:rsidRPr="00A43833">
              <w:t>.</w:t>
            </w:r>
            <w:r w:rsidRPr="00A43833">
              <w:t xml:space="preserve"> placebo</w:t>
            </w:r>
          </w:p>
        </w:tc>
        <w:tc>
          <w:tcPr>
            <w:tcW w:w="2430" w:type="dxa"/>
          </w:tcPr>
          <w:p w14:paraId="1B55132B" w14:textId="33E5A683" w:rsidR="00D028C8" w:rsidRPr="00A43833" w:rsidRDefault="00D028C8" w:rsidP="00A43833">
            <w:r w:rsidRPr="00A43833">
              <w:t>2-year PFS</w:t>
            </w:r>
          </w:p>
        </w:tc>
      </w:tr>
      <w:tr w:rsidR="00D028C8" w:rsidRPr="00A43833" w14:paraId="7907EBD8" w14:textId="77777777" w:rsidTr="00FD549E">
        <w:tc>
          <w:tcPr>
            <w:tcW w:w="1155" w:type="dxa"/>
          </w:tcPr>
          <w:p w14:paraId="4EE4FEAB" w14:textId="04636923" w:rsidR="00D028C8" w:rsidRPr="00A43833" w:rsidRDefault="00D028C8" w:rsidP="00A43833">
            <w:pPr>
              <w:rPr>
                <w:color w:val="000000"/>
                <w:shd w:val="clear" w:color="auto" w:fill="FFFFFF"/>
              </w:rPr>
            </w:pPr>
            <w:r w:rsidRPr="00A43833">
              <w:rPr>
                <w:color w:val="000000"/>
                <w:shd w:val="clear" w:color="auto" w:fill="FFFFFF"/>
              </w:rPr>
              <w:t>NCT03326791</w:t>
            </w:r>
          </w:p>
        </w:tc>
        <w:tc>
          <w:tcPr>
            <w:tcW w:w="1635" w:type="dxa"/>
          </w:tcPr>
          <w:p w14:paraId="420AB8EB" w14:textId="237C57D2" w:rsidR="00D028C8" w:rsidRPr="00A43833" w:rsidRDefault="00D028C8" w:rsidP="00A43833">
            <w:r w:rsidRPr="00A43833">
              <w:t>Other</w:t>
            </w:r>
          </w:p>
        </w:tc>
        <w:tc>
          <w:tcPr>
            <w:tcW w:w="2340" w:type="dxa"/>
          </w:tcPr>
          <w:p w14:paraId="3064DE32" w14:textId="60CF4EC1" w:rsidR="00D028C8" w:rsidRPr="00A43833" w:rsidRDefault="00D028C8" w:rsidP="00A43833">
            <w:r w:rsidRPr="00A43833">
              <w:t>Colorectal cancer</w:t>
            </w:r>
          </w:p>
        </w:tc>
        <w:tc>
          <w:tcPr>
            <w:tcW w:w="2425" w:type="dxa"/>
          </w:tcPr>
          <w:p w14:paraId="28AD014D" w14:textId="658AD579" w:rsidR="00D028C8" w:rsidRPr="00A43833" w:rsidRDefault="00D028C8" w:rsidP="00A43833">
            <w:r w:rsidRPr="00A43833">
              <w:t>Low-dose aspirin vs</w:t>
            </w:r>
            <w:r w:rsidR="000127E6" w:rsidRPr="00A43833">
              <w:t>.</w:t>
            </w:r>
            <w:r w:rsidRPr="00A43833">
              <w:t xml:space="preserve"> placebo</w:t>
            </w:r>
          </w:p>
        </w:tc>
        <w:tc>
          <w:tcPr>
            <w:tcW w:w="2430" w:type="dxa"/>
          </w:tcPr>
          <w:p w14:paraId="1017B859" w14:textId="44C9A790" w:rsidR="00D028C8" w:rsidRPr="00A43833" w:rsidRDefault="00D028C8" w:rsidP="00A43833">
            <w:r w:rsidRPr="00A43833">
              <w:t>3-year DFS</w:t>
            </w:r>
          </w:p>
        </w:tc>
      </w:tr>
    </w:tbl>
    <w:p w14:paraId="1C0AB507" w14:textId="60C09BAE" w:rsidR="00361EA1" w:rsidRPr="00B00580" w:rsidRDefault="00D67664" w:rsidP="00F21C40">
      <w:pPr>
        <w:spacing w:before="240"/>
        <w:jc w:val="both"/>
      </w:pPr>
      <w:r w:rsidRPr="00B00580">
        <w:t>Abbreviations: OS, overall survival; HAI, hepatic artery infusion</w:t>
      </w:r>
      <w:r w:rsidR="00B27A6E" w:rsidRPr="00B00580">
        <w:t xml:space="preserve">; </w:t>
      </w:r>
      <w:r w:rsidRPr="00B00580">
        <w:t xml:space="preserve">RFS, recurrence-free survival; PFS, progression-free survival; TACE, </w:t>
      </w:r>
      <w:proofErr w:type="spellStart"/>
      <w:r w:rsidRPr="00B00580">
        <w:t>transarterial</w:t>
      </w:r>
      <w:proofErr w:type="spellEnd"/>
      <w:r w:rsidRPr="00B00580">
        <w:t xml:space="preserve"> chemoembolization; </w:t>
      </w:r>
      <w:r w:rsidR="001F7734" w:rsidRPr="00B00580">
        <w:t xml:space="preserve">SBRT, stereotactic body radiation therapy; </w:t>
      </w:r>
      <w:r w:rsidRPr="00B00580">
        <w:t xml:space="preserve">FFLP, freedom from local progression; DFS, disease-free survival; EPA, </w:t>
      </w:r>
      <w:proofErr w:type="spellStart"/>
      <w:r w:rsidRPr="00B00580">
        <w:t>eicosapentanoic</w:t>
      </w:r>
      <w:proofErr w:type="spellEnd"/>
      <w:r w:rsidRPr="00B00580">
        <w:t xml:space="preserve"> acid</w:t>
      </w:r>
      <w:r w:rsidR="0096418D" w:rsidRPr="00B00580">
        <w:t>.</w:t>
      </w:r>
    </w:p>
    <w:p w14:paraId="2859B746" w14:textId="77777777" w:rsidR="00AD5AB9" w:rsidRDefault="00AD5AB9" w:rsidP="00E57A12">
      <w:pPr>
        <w:spacing w:before="240"/>
        <w:jc w:val="both"/>
        <w:rPr>
          <w:b/>
        </w:rPr>
      </w:pPr>
    </w:p>
    <w:p w14:paraId="5C65C208" w14:textId="404A6D53" w:rsidR="00AD5AB9" w:rsidRDefault="00AD5AB9" w:rsidP="00E57A12">
      <w:pPr>
        <w:spacing w:before="240"/>
        <w:jc w:val="both"/>
        <w:rPr>
          <w:b/>
        </w:rPr>
      </w:pPr>
    </w:p>
    <w:p w14:paraId="0250CED7" w14:textId="711BBEBB" w:rsidR="00AD5AB9" w:rsidRDefault="00AD5AB9" w:rsidP="00E57A12">
      <w:pPr>
        <w:spacing w:before="240"/>
        <w:jc w:val="both"/>
        <w:rPr>
          <w:b/>
        </w:rPr>
      </w:pPr>
    </w:p>
    <w:p w14:paraId="507107B8" w14:textId="1B41EB19" w:rsidR="00AD5AB9" w:rsidRDefault="00AD5AB9" w:rsidP="00E57A12">
      <w:pPr>
        <w:spacing w:before="240"/>
        <w:jc w:val="both"/>
        <w:rPr>
          <w:b/>
        </w:rPr>
      </w:pPr>
    </w:p>
    <w:p w14:paraId="4AE4DBF9" w14:textId="48D7BAA5" w:rsidR="00AD5AB9" w:rsidRDefault="00AD5AB9" w:rsidP="00E57A12">
      <w:pPr>
        <w:spacing w:before="240"/>
        <w:jc w:val="both"/>
        <w:rPr>
          <w:b/>
        </w:rPr>
      </w:pPr>
    </w:p>
    <w:p w14:paraId="172027F5" w14:textId="77777777" w:rsidR="00AD5AB9" w:rsidRDefault="00AD5AB9" w:rsidP="00E57A12">
      <w:pPr>
        <w:spacing w:before="240"/>
        <w:jc w:val="both"/>
        <w:rPr>
          <w:b/>
        </w:rPr>
      </w:pPr>
    </w:p>
    <w:p w14:paraId="6F9B3A03" w14:textId="492E66AA" w:rsidR="00AD5AB9" w:rsidRDefault="00AD5AB9" w:rsidP="00AD5AB9">
      <w:pPr>
        <w:spacing w:before="240"/>
        <w:jc w:val="center"/>
        <w:rPr>
          <w:b/>
        </w:rPr>
      </w:pPr>
      <w:r w:rsidRPr="00AD5AB9">
        <w:rPr>
          <w:b/>
          <w:noProof/>
        </w:rPr>
        <w:lastRenderedPageBreak/>
        <w:drawing>
          <wp:inline distT="0" distB="0" distL="0" distR="0" wp14:anchorId="142557DC" wp14:editId="77A84D10">
            <wp:extent cx="5753100" cy="3429000"/>
            <wp:effectExtent l="0" t="0" r="0" b="0"/>
            <wp:docPr id="5" name="Picture 4" descr="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8F2B4B0-44D6-8843-AF07-4BCF63DC7E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Logo&#10;&#10;Description automatically generated">
                      <a:extLst>
                        <a:ext uri="{FF2B5EF4-FFF2-40B4-BE49-F238E27FC236}">
                          <a16:creationId xmlns:a16="http://schemas.microsoft.com/office/drawing/2014/main" id="{D8F2B4B0-44D6-8843-AF07-4BCF63DC7E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975EB" w14:textId="79B83D49" w:rsidR="00E57A12" w:rsidRPr="00AD5AB9" w:rsidRDefault="00AD5AB9" w:rsidP="00AD5AB9">
      <w:pPr>
        <w:spacing w:before="240"/>
        <w:rPr>
          <w:b/>
        </w:rPr>
      </w:pPr>
      <w:r>
        <w:rPr>
          <w:b/>
        </w:rPr>
        <w:t xml:space="preserve">Supplementary </w:t>
      </w:r>
      <w:r w:rsidR="00E57A12" w:rsidRPr="00B00580">
        <w:rPr>
          <w:b/>
        </w:rPr>
        <w:t xml:space="preserve">Figure 1. </w:t>
      </w:r>
      <w:r w:rsidR="00E57A12" w:rsidRPr="00AD5AB9">
        <w:rPr>
          <w:bCs/>
        </w:rPr>
        <w:t>Clinical response to pembrolizumab with or without RT in advanced NSCLC with or without liver metastases.</w:t>
      </w:r>
      <w:r w:rsidR="00E57A12" w:rsidRPr="00B00580">
        <w:rPr>
          <w:b/>
        </w:rPr>
        <w:t xml:space="preserve"> </w:t>
      </w:r>
      <w:r w:rsidR="00E57A12" w:rsidRPr="00D3631F">
        <w:rPr>
          <w:bCs/>
        </w:rPr>
        <w:t xml:space="preserve">In this phase I/II trial, </w:t>
      </w:r>
      <w:r w:rsidR="00E57A12">
        <w:rPr>
          <w:bCs/>
        </w:rPr>
        <w:t xml:space="preserve">patients with </w:t>
      </w:r>
      <w:r w:rsidR="00E57A12" w:rsidRPr="00D3631F">
        <w:rPr>
          <w:bCs/>
        </w:rPr>
        <w:t xml:space="preserve">metastatic </w:t>
      </w:r>
      <w:r w:rsidR="00E57A12">
        <w:rPr>
          <w:bCs/>
        </w:rPr>
        <w:t xml:space="preserve">NSCLC were treated with </w:t>
      </w:r>
      <w:r w:rsidR="00E57A12" w:rsidRPr="00D3631F">
        <w:rPr>
          <w:bCs/>
        </w:rPr>
        <w:t>pembrolizumab</w:t>
      </w:r>
      <w:r w:rsidR="00E57A12">
        <w:rPr>
          <w:bCs/>
        </w:rPr>
        <w:t xml:space="preserve"> alone or</w:t>
      </w:r>
      <w:r w:rsidR="00E57A12" w:rsidRPr="00D3631F">
        <w:rPr>
          <w:bCs/>
        </w:rPr>
        <w:t xml:space="preserve"> </w:t>
      </w:r>
      <w:r w:rsidR="00E57A12">
        <w:rPr>
          <w:bCs/>
        </w:rPr>
        <w:t xml:space="preserve">pembrolizumab </w:t>
      </w:r>
      <w:r w:rsidR="00E57A12" w:rsidRPr="00D3631F">
        <w:rPr>
          <w:bCs/>
        </w:rPr>
        <w:t xml:space="preserve">concurrent </w:t>
      </w:r>
      <w:r w:rsidR="00E57A12">
        <w:rPr>
          <w:bCs/>
        </w:rPr>
        <w:t xml:space="preserve">with </w:t>
      </w:r>
      <w:r w:rsidR="00E57A12" w:rsidRPr="00D3631F">
        <w:rPr>
          <w:bCs/>
        </w:rPr>
        <w:t>R</w:t>
      </w:r>
      <w:r w:rsidR="00E57A12">
        <w:rPr>
          <w:bCs/>
        </w:rPr>
        <w:t>T</w:t>
      </w:r>
      <w:r w:rsidR="00E57A12" w:rsidRPr="00D3631F">
        <w:rPr>
          <w:bCs/>
        </w:rPr>
        <w:t xml:space="preserve"> for lung and liver lesions</w:t>
      </w:r>
      <w:r w:rsidR="00E57A12">
        <w:rPr>
          <w:bCs/>
        </w:rPr>
        <w:t>.</w:t>
      </w:r>
      <w:r w:rsidR="00E57A12" w:rsidRPr="00D3631F">
        <w:rPr>
          <w:bCs/>
        </w:rPr>
        <w:t xml:space="preserve"> </w:t>
      </w:r>
      <w:r w:rsidR="00E57A12">
        <w:rPr>
          <w:bCs/>
        </w:rPr>
        <w:t xml:space="preserve">The choice of RT included </w:t>
      </w:r>
      <w:r w:rsidR="00E57A12" w:rsidRPr="00D3631F">
        <w:rPr>
          <w:bCs/>
        </w:rPr>
        <w:t xml:space="preserve">SBRT </w:t>
      </w:r>
      <w:r w:rsidR="00E57A12">
        <w:rPr>
          <w:bCs/>
        </w:rPr>
        <w:t>(</w:t>
      </w:r>
      <w:r w:rsidR="00E57A12" w:rsidRPr="00D3631F">
        <w:rPr>
          <w:bCs/>
        </w:rPr>
        <w:t xml:space="preserve">50 </w:t>
      </w:r>
      <w:proofErr w:type="spellStart"/>
      <w:r w:rsidR="00E57A12" w:rsidRPr="00D3631F">
        <w:rPr>
          <w:bCs/>
        </w:rPr>
        <w:t>Gy</w:t>
      </w:r>
      <w:proofErr w:type="spellEnd"/>
      <w:r w:rsidR="00E57A12" w:rsidRPr="00D3631F">
        <w:rPr>
          <w:bCs/>
        </w:rPr>
        <w:t xml:space="preserve"> in 4 fractions) if clinically feasible or traditionally fractionated RT (45 </w:t>
      </w:r>
      <w:proofErr w:type="spellStart"/>
      <w:r w:rsidR="00E57A12" w:rsidRPr="00D3631F">
        <w:rPr>
          <w:bCs/>
        </w:rPr>
        <w:t>Gy</w:t>
      </w:r>
      <w:proofErr w:type="spellEnd"/>
      <w:r w:rsidR="00E57A12" w:rsidRPr="00D3631F">
        <w:rPr>
          <w:bCs/>
        </w:rPr>
        <w:t xml:space="preserve"> in 15 fractions) if not.</w:t>
      </w:r>
      <w:r w:rsidR="00E57A12">
        <w:rPr>
          <w:bCs/>
        </w:rPr>
        <w:t xml:space="preserve"> This figure shows the rates of best clinical response </w:t>
      </w:r>
      <w:r w:rsidR="00E57A12" w:rsidRPr="00C2498F">
        <w:rPr>
          <w:bCs/>
        </w:rPr>
        <w:t>to pembrolizumab with or without RT</w:t>
      </w:r>
      <w:r w:rsidR="00E57A12">
        <w:rPr>
          <w:bCs/>
        </w:rPr>
        <w:t xml:space="preserve"> based on liver metastases or not by a post-hoc analysis. NSCLC, n</w:t>
      </w:r>
      <w:r w:rsidR="00E57A12" w:rsidRPr="00D3631F">
        <w:rPr>
          <w:bCs/>
        </w:rPr>
        <w:t>on-small cell lung cancer</w:t>
      </w:r>
      <w:r w:rsidR="00E57A12">
        <w:rPr>
          <w:bCs/>
        </w:rPr>
        <w:t xml:space="preserve">; RT, radiotherapy; SBRT, </w:t>
      </w:r>
      <w:r w:rsidR="00E57A12" w:rsidRPr="00D3631F">
        <w:rPr>
          <w:bCs/>
        </w:rPr>
        <w:t>stereotactic body</w:t>
      </w:r>
      <w:r w:rsidR="00E57A12">
        <w:rPr>
          <w:bCs/>
        </w:rPr>
        <w:t xml:space="preserve"> radiotherapy.</w:t>
      </w:r>
    </w:p>
    <w:p w14:paraId="27F0BD74" w14:textId="7FC22E71" w:rsidR="00D67664" w:rsidRPr="00B00580" w:rsidRDefault="00D67664" w:rsidP="00813915">
      <w:pPr>
        <w:spacing w:line="480" w:lineRule="auto"/>
        <w:jc w:val="both"/>
      </w:pPr>
    </w:p>
    <w:sectPr w:rsidR="00D67664" w:rsidRPr="00B00580" w:rsidSect="00AD5AB9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1997A" w14:textId="77777777" w:rsidR="00A81EFB" w:rsidRDefault="00A81EFB" w:rsidP="005C5D6F">
      <w:r>
        <w:separator/>
      </w:r>
    </w:p>
  </w:endnote>
  <w:endnote w:type="continuationSeparator" w:id="0">
    <w:p w14:paraId="01582917" w14:textId="77777777" w:rsidR="00A81EFB" w:rsidRDefault="00A81EFB" w:rsidP="005C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4969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84913" w14:textId="4DF2A1F2" w:rsidR="00B22587" w:rsidRDefault="00B22587" w:rsidP="00B225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0213F" w14:textId="77777777" w:rsidR="00B22587" w:rsidRDefault="00B22587" w:rsidP="00B225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7961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C1550" w14:textId="17BF48F3" w:rsidR="00B22587" w:rsidRDefault="00B22587" w:rsidP="00B225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A1D479" w14:textId="08C8E16B" w:rsidR="00B44D69" w:rsidRDefault="00B44D69" w:rsidP="00B22587">
    <w:pPr>
      <w:pStyle w:val="Footer"/>
      <w:ind w:right="360"/>
      <w:jc w:val="center"/>
    </w:pPr>
  </w:p>
  <w:p w14:paraId="6CF6F645" w14:textId="77777777" w:rsidR="00B44D69" w:rsidRDefault="00B44D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58110" w14:textId="77777777" w:rsidR="00A81EFB" w:rsidRDefault="00A81EFB" w:rsidP="005C5D6F">
      <w:r>
        <w:separator/>
      </w:r>
    </w:p>
  </w:footnote>
  <w:footnote w:type="continuationSeparator" w:id="0">
    <w:p w14:paraId="66BB88F0" w14:textId="77777777" w:rsidR="00A81EFB" w:rsidRDefault="00A81EFB" w:rsidP="005C5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A08"/>
    <w:multiLevelType w:val="hybridMultilevel"/>
    <w:tmpl w:val="18864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60D75"/>
    <w:multiLevelType w:val="hybridMultilevel"/>
    <w:tmpl w:val="A55C3AA8"/>
    <w:lvl w:ilvl="0" w:tplc="A5368B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F1C35"/>
    <w:rsid w:val="000046D9"/>
    <w:rsid w:val="00005101"/>
    <w:rsid w:val="000127E6"/>
    <w:rsid w:val="00013D9F"/>
    <w:rsid w:val="00016B5F"/>
    <w:rsid w:val="0001734C"/>
    <w:rsid w:val="000175E1"/>
    <w:rsid w:val="00017F2B"/>
    <w:rsid w:val="00020A06"/>
    <w:rsid w:val="000244C4"/>
    <w:rsid w:val="00025B20"/>
    <w:rsid w:val="00030640"/>
    <w:rsid w:val="00030B06"/>
    <w:rsid w:val="00034985"/>
    <w:rsid w:val="000361D1"/>
    <w:rsid w:val="00040D07"/>
    <w:rsid w:val="00044AE5"/>
    <w:rsid w:val="000453A6"/>
    <w:rsid w:val="00045698"/>
    <w:rsid w:val="0005078D"/>
    <w:rsid w:val="000538AA"/>
    <w:rsid w:val="000541C9"/>
    <w:rsid w:val="00065B9B"/>
    <w:rsid w:val="00070343"/>
    <w:rsid w:val="00071624"/>
    <w:rsid w:val="00071893"/>
    <w:rsid w:val="00071E27"/>
    <w:rsid w:val="0007767F"/>
    <w:rsid w:val="00083624"/>
    <w:rsid w:val="00093A8F"/>
    <w:rsid w:val="00096349"/>
    <w:rsid w:val="000A02C3"/>
    <w:rsid w:val="000A2CA5"/>
    <w:rsid w:val="000A5AD7"/>
    <w:rsid w:val="000B0B89"/>
    <w:rsid w:val="000B44A4"/>
    <w:rsid w:val="000B5516"/>
    <w:rsid w:val="000B5BBD"/>
    <w:rsid w:val="000C1784"/>
    <w:rsid w:val="000C1ADC"/>
    <w:rsid w:val="000C33C0"/>
    <w:rsid w:val="000C54AA"/>
    <w:rsid w:val="000D01DE"/>
    <w:rsid w:val="000D1BFB"/>
    <w:rsid w:val="000D2205"/>
    <w:rsid w:val="000D5A4F"/>
    <w:rsid w:val="000E08E0"/>
    <w:rsid w:val="000E5E9C"/>
    <w:rsid w:val="000E5FCA"/>
    <w:rsid w:val="000E71DE"/>
    <w:rsid w:val="000E71EE"/>
    <w:rsid w:val="000E757C"/>
    <w:rsid w:val="000F4648"/>
    <w:rsid w:val="000F4B9B"/>
    <w:rsid w:val="000F6B4E"/>
    <w:rsid w:val="000F6CCB"/>
    <w:rsid w:val="001034A0"/>
    <w:rsid w:val="001046E1"/>
    <w:rsid w:val="00105130"/>
    <w:rsid w:val="00106357"/>
    <w:rsid w:val="00110574"/>
    <w:rsid w:val="00110CAD"/>
    <w:rsid w:val="001143D8"/>
    <w:rsid w:val="001263AD"/>
    <w:rsid w:val="00136F18"/>
    <w:rsid w:val="00143612"/>
    <w:rsid w:val="001438C1"/>
    <w:rsid w:val="00145141"/>
    <w:rsid w:val="0014652B"/>
    <w:rsid w:val="00146608"/>
    <w:rsid w:val="00152D6D"/>
    <w:rsid w:val="00156568"/>
    <w:rsid w:val="001608B4"/>
    <w:rsid w:val="00161DA6"/>
    <w:rsid w:val="0016256A"/>
    <w:rsid w:val="001628D7"/>
    <w:rsid w:val="00162D30"/>
    <w:rsid w:val="00164493"/>
    <w:rsid w:val="0017340D"/>
    <w:rsid w:val="001753E1"/>
    <w:rsid w:val="001769D7"/>
    <w:rsid w:val="001816BC"/>
    <w:rsid w:val="00181ADD"/>
    <w:rsid w:val="00182AFD"/>
    <w:rsid w:val="00185497"/>
    <w:rsid w:val="001854E6"/>
    <w:rsid w:val="00186813"/>
    <w:rsid w:val="00190C36"/>
    <w:rsid w:val="00193159"/>
    <w:rsid w:val="00193B54"/>
    <w:rsid w:val="00194428"/>
    <w:rsid w:val="00195263"/>
    <w:rsid w:val="00195F9C"/>
    <w:rsid w:val="001966BC"/>
    <w:rsid w:val="001A2A29"/>
    <w:rsid w:val="001A2CB1"/>
    <w:rsid w:val="001A569D"/>
    <w:rsid w:val="001A6485"/>
    <w:rsid w:val="001B6B9F"/>
    <w:rsid w:val="001B6F8B"/>
    <w:rsid w:val="001C3F6F"/>
    <w:rsid w:val="001C57AD"/>
    <w:rsid w:val="001D096E"/>
    <w:rsid w:val="001D1B94"/>
    <w:rsid w:val="001D1C59"/>
    <w:rsid w:val="001D2245"/>
    <w:rsid w:val="001D2CC3"/>
    <w:rsid w:val="001D5FF4"/>
    <w:rsid w:val="001E08E2"/>
    <w:rsid w:val="001E1233"/>
    <w:rsid w:val="001E3121"/>
    <w:rsid w:val="001E4955"/>
    <w:rsid w:val="001E4978"/>
    <w:rsid w:val="001E764A"/>
    <w:rsid w:val="001F06D7"/>
    <w:rsid w:val="001F11BE"/>
    <w:rsid w:val="001F2667"/>
    <w:rsid w:val="001F381A"/>
    <w:rsid w:val="001F4A82"/>
    <w:rsid w:val="001F53AC"/>
    <w:rsid w:val="001F5A22"/>
    <w:rsid w:val="001F5F32"/>
    <w:rsid w:val="001F7205"/>
    <w:rsid w:val="001F7734"/>
    <w:rsid w:val="00200209"/>
    <w:rsid w:val="00203838"/>
    <w:rsid w:val="00203875"/>
    <w:rsid w:val="002066E2"/>
    <w:rsid w:val="0021123A"/>
    <w:rsid w:val="002125DC"/>
    <w:rsid w:val="00212CDF"/>
    <w:rsid w:val="00213218"/>
    <w:rsid w:val="00216CF2"/>
    <w:rsid w:val="0021726B"/>
    <w:rsid w:val="002212E8"/>
    <w:rsid w:val="00221347"/>
    <w:rsid w:val="00223A9C"/>
    <w:rsid w:val="002244B3"/>
    <w:rsid w:val="002261E3"/>
    <w:rsid w:val="00235604"/>
    <w:rsid w:val="0024213A"/>
    <w:rsid w:val="002434E5"/>
    <w:rsid w:val="00244A2F"/>
    <w:rsid w:val="00247A7B"/>
    <w:rsid w:val="00250815"/>
    <w:rsid w:val="002550C7"/>
    <w:rsid w:val="0025769B"/>
    <w:rsid w:val="00260332"/>
    <w:rsid w:val="00261A8B"/>
    <w:rsid w:val="00261E97"/>
    <w:rsid w:val="00262582"/>
    <w:rsid w:val="002704D0"/>
    <w:rsid w:val="00271CF5"/>
    <w:rsid w:val="00274491"/>
    <w:rsid w:val="002771ED"/>
    <w:rsid w:val="0028092D"/>
    <w:rsid w:val="00285458"/>
    <w:rsid w:val="002908CD"/>
    <w:rsid w:val="002A1850"/>
    <w:rsid w:val="002A1AD2"/>
    <w:rsid w:val="002A36E0"/>
    <w:rsid w:val="002A4865"/>
    <w:rsid w:val="002C204A"/>
    <w:rsid w:val="002C436D"/>
    <w:rsid w:val="002C6F43"/>
    <w:rsid w:val="002D21EB"/>
    <w:rsid w:val="002D6893"/>
    <w:rsid w:val="002E0047"/>
    <w:rsid w:val="002E2751"/>
    <w:rsid w:val="002F1FCF"/>
    <w:rsid w:val="002F298A"/>
    <w:rsid w:val="002F5230"/>
    <w:rsid w:val="003008B7"/>
    <w:rsid w:val="00301D99"/>
    <w:rsid w:val="0030409D"/>
    <w:rsid w:val="00306D54"/>
    <w:rsid w:val="00306EE4"/>
    <w:rsid w:val="003111BB"/>
    <w:rsid w:val="0031460E"/>
    <w:rsid w:val="00314B49"/>
    <w:rsid w:val="00314F4C"/>
    <w:rsid w:val="00315CCA"/>
    <w:rsid w:val="00317153"/>
    <w:rsid w:val="00320244"/>
    <w:rsid w:val="00320690"/>
    <w:rsid w:val="00325B17"/>
    <w:rsid w:val="00326FC1"/>
    <w:rsid w:val="00336648"/>
    <w:rsid w:val="003369A1"/>
    <w:rsid w:val="00340123"/>
    <w:rsid w:val="00353517"/>
    <w:rsid w:val="00356D88"/>
    <w:rsid w:val="00361EA1"/>
    <w:rsid w:val="00365AC9"/>
    <w:rsid w:val="003716EE"/>
    <w:rsid w:val="00372101"/>
    <w:rsid w:val="00372D77"/>
    <w:rsid w:val="00372E2B"/>
    <w:rsid w:val="003741C9"/>
    <w:rsid w:val="00376C75"/>
    <w:rsid w:val="00377BC0"/>
    <w:rsid w:val="003807E2"/>
    <w:rsid w:val="0038363B"/>
    <w:rsid w:val="00384D18"/>
    <w:rsid w:val="00385A05"/>
    <w:rsid w:val="00390FB7"/>
    <w:rsid w:val="00394808"/>
    <w:rsid w:val="003966D1"/>
    <w:rsid w:val="003A2489"/>
    <w:rsid w:val="003A25D2"/>
    <w:rsid w:val="003A29C4"/>
    <w:rsid w:val="003A3C91"/>
    <w:rsid w:val="003A6C24"/>
    <w:rsid w:val="003A6C33"/>
    <w:rsid w:val="003A756B"/>
    <w:rsid w:val="003B1FA7"/>
    <w:rsid w:val="003B5EC6"/>
    <w:rsid w:val="003B6E6D"/>
    <w:rsid w:val="003B75AD"/>
    <w:rsid w:val="003B7DB2"/>
    <w:rsid w:val="003C13B8"/>
    <w:rsid w:val="003C3031"/>
    <w:rsid w:val="003C33A8"/>
    <w:rsid w:val="003C40CB"/>
    <w:rsid w:val="003C449B"/>
    <w:rsid w:val="003C48C0"/>
    <w:rsid w:val="003D2C59"/>
    <w:rsid w:val="003D5D86"/>
    <w:rsid w:val="003E33E2"/>
    <w:rsid w:val="003E40EE"/>
    <w:rsid w:val="003E43FB"/>
    <w:rsid w:val="003E6263"/>
    <w:rsid w:val="003E7997"/>
    <w:rsid w:val="003F0484"/>
    <w:rsid w:val="003F1001"/>
    <w:rsid w:val="003F3D42"/>
    <w:rsid w:val="003F4604"/>
    <w:rsid w:val="003F659D"/>
    <w:rsid w:val="003F6B6C"/>
    <w:rsid w:val="003F7185"/>
    <w:rsid w:val="004000DE"/>
    <w:rsid w:val="00400D48"/>
    <w:rsid w:val="00402559"/>
    <w:rsid w:val="0040291B"/>
    <w:rsid w:val="00403946"/>
    <w:rsid w:val="00403F7C"/>
    <w:rsid w:val="00406DE7"/>
    <w:rsid w:val="00406F80"/>
    <w:rsid w:val="004070FC"/>
    <w:rsid w:val="00411AD9"/>
    <w:rsid w:val="00415E1B"/>
    <w:rsid w:val="004163C7"/>
    <w:rsid w:val="00416B45"/>
    <w:rsid w:val="00426007"/>
    <w:rsid w:val="00427A92"/>
    <w:rsid w:val="00430270"/>
    <w:rsid w:val="00430EB6"/>
    <w:rsid w:val="00433101"/>
    <w:rsid w:val="004412F1"/>
    <w:rsid w:val="00441989"/>
    <w:rsid w:val="00442784"/>
    <w:rsid w:val="0044351E"/>
    <w:rsid w:val="00446105"/>
    <w:rsid w:val="00447158"/>
    <w:rsid w:val="0045005E"/>
    <w:rsid w:val="0045029D"/>
    <w:rsid w:val="0045196B"/>
    <w:rsid w:val="00456D42"/>
    <w:rsid w:val="00456DC5"/>
    <w:rsid w:val="00460F74"/>
    <w:rsid w:val="00466980"/>
    <w:rsid w:val="004678D7"/>
    <w:rsid w:val="004706E4"/>
    <w:rsid w:val="004712BD"/>
    <w:rsid w:val="004778E5"/>
    <w:rsid w:val="00477D7D"/>
    <w:rsid w:val="00481CB8"/>
    <w:rsid w:val="004836F3"/>
    <w:rsid w:val="0048476A"/>
    <w:rsid w:val="00485092"/>
    <w:rsid w:val="004861AE"/>
    <w:rsid w:val="00487520"/>
    <w:rsid w:val="004878BD"/>
    <w:rsid w:val="00490BD8"/>
    <w:rsid w:val="004911B7"/>
    <w:rsid w:val="00492D7A"/>
    <w:rsid w:val="00493593"/>
    <w:rsid w:val="00495562"/>
    <w:rsid w:val="00496393"/>
    <w:rsid w:val="00496716"/>
    <w:rsid w:val="00497D66"/>
    <w:rsid w:val="004A38CA"/>
    <w:rsid w:val="004A3CAD"/>
    <w:rsid w:val="004A70AA"/>
    <w:rsid w:val="004B2A5D"/>
    <w:rsid w:val="004B4202"/>
    <w:rsid w:val="004B58A7"/>
    <w:rsid w:val="004B6AD5"/>
    <w:rsid w:val="004C119A"/>
    <w:rsid w:val="004C122A"/>
    <w:rsid w:val="004C2DA6"/>
    <w:rsid w:val="004C46D5"/>
    <w:rsid w:val="004C4E1E"/>
    <w:rsid w:val="004C4EF2"/>
    <w:rsid w:val="004D06EB"/>
    <w:rsid w:val="004D1D25"/>
    <w:rsid w:val="004D2E7E"/>
    <w:rsid w:val="004D3D80"/>
    <w:rsid w:val="004D66B2"/>
    <w:rsid w:val="004E0927"/>
    <w:rsid w:val="004E0D85"/>
    <w:rsid w:val="004E57FD"/>
    <w:rsid w:val="004F0013"/>
    <w:rsid w:val="004F172C"/>
    <w:rsid w:val="004F6BF9"/>
    <w:rsid w:val="00502198"/>
    <w:rsid w:val="0050473B"/>
    <w:rsid w:val="0051488A"/>
    <w:rsid w:val="00515C19"/>
    <w:rsid w:val="00516152"/>
    <w:rsid w:val="0051682E"/>
    <w:rsid w:val="005208F0"/>
    <w:rsid w:val="00520CB4"/>
    <w:rsid w:val="00522211"/>
    <w:rsid w:val="00522D5E"/>
    <w:rsid w:val="005231E6"/>
    <w:rsid w:val="00527909"/>
    <w:rsid w:val="005365F9"/>
    <w:rsid w:val="00537CDA"/>
    <w:rsid w:val="00540258"/>
    <w:rsid w:val="0054372D"/>
    <w:rsid w:val="00547D0E"/>
    <w:rsid w:val="00551C0B"/>
    <w:rsid w:val="00556B6E"/>
    <w:rsid w:val="005578A8"/>
    <w:rsid w:val="00561DE6"/>
    <w:rsid w:val="00562160"/>
    <w:rsid w:val="00573AFA"/>
    <w:rsid w:val="0057644D"/>
    <w:rsid w:val="00580280"/>
    <w:rsid w:val="005909D2"/>
    <w:rsid w:val="005936AB"/>
    <w:rsid w:val="005949A4"/>
    <w:rsid w:val="0059548D"/>
    <w:rsid w:val="005A0045"/>
    <w:rsid w:val="005A473D"/>
    <w:rsid w:val="005A4CC6"/>
    <w:rsid w:val="005B017A"/>
    <w:rsid w:val="005B279B"/>
    <w:rsid w:val="005B4D53"/>
    <w:rsid w:val="005B5609"/>
    <w:rsid w:val="005B5FE8"/>
    <w:rsid w:val="005C1CE6"/>
    <w:rsid w:val="005C5D6F"/>
    <w:rsid w:val="005C6D3A"/>
    <w:rsid w:val="005C781D"/>
    <w:rsid w:val="005C7983"/>
    <w:rsid w:val="005D1009"/>
    <w:rsid w:val="005D1177"/>
    <w:rsid w:val="005D134D"/>
    <w:rsid w:val="005D20EC"/>
    <w:rsid w:val="005D27F8"/>
    <w:rsid w:val="005D6420"/>
    <w:rsid w:val="005E065D"/>
    <w:rsid w:val="005E1D86"/>
    <w:rsid w:val="005E5FB4"/>
    <w:rsid w:val="005E7958"/>
    <w:rsid w:val="005F4517"/>
    <w:rsid w:val="005F655F"/>
    <w:rsid w:val="0060412D"/>
    <w:rsid w:val="00616792"/>
    <w:rsid w:val="006179D5"/>
    <w:rsid w:val="0062150E"/>
    <w:rsid w:val="00622571"/>
    <w:rsid w:val="00627362"/>
    <w:rsid w:val="0063160A"/>
    <w:rsid w:val="00632244"/>
    <w:rsid w:val="00636FED"/>
    <w:rsid w:val="00647F98"/>
    <w:rsid w:val="00656B9E"/>
    <w:rsid w:val="006604BD"/>
    <w:rsid w:val="00662017"/>
    <w:rsid w:val="006626CA"/>
    <w:rsid w:val="00672049"/>
    <w:rsid w:val="00674AA8"/>
    <w:rsid w:val="00675349"/>
    <w:rsid w:val="0067583D"/>
    <w:rsid w:val="00675DF1"/>
    <w:rsid w:val="00675F45"/>
    <w:rsid w:val="00677311"/>
    <w:rsid w:val="0068176B"/>
    <w:rsid w:val="00682194"/>
    <w:rsid w:val="00683F17"/>
    <w:rsid w:val="00686B71"/>
    <w:rsid w:val="00690762"/>
    <w:rsid w:val="006907A5"/>
    <w:rsid w:val="00692958"/>
    <w:rsid w:val="00692D4A"/>
    <w:rsid w:val="00695A85"/>
    <w:rsid w:val="006A169F"/>
    <w:rsid w:val="006A208C"/>
    <w:rsid w:val="006A2E17"/>
    <w:rsid w:val="006A3E42"/>
    <w:rsid w:val="006A4476"/>
    <w:rsid w:val="006A57B0"/>
    <w:rsid w:val="006A654A"/>
    <w:rsid w:val="006B01FD"/>
    <w:rsid w:val="006B0409"/>
    <w:rsid w:val="006B3525"/>
    <w:rsid w:val="006B467E"/>
    <w:rsid w:val="006B69C2"/>
    <w:rsid w:val="006C0701"/>
    <w:rsid w:val="006C208D"/>
    <w:rsid w:val="006C2BF9"/>
    <w:rsid w:val="006C3278"/>
    <w:rsid w:val="006C4657"/>
    <w:rsid w:val="006C7B6E"/>
    <w:rsid w:val="006D4F5A"/>
    <w:rsid w:val="006D728D"/>
    <w:rsid w:val="006E2DD4"/>
    <w:rsid w:val="006E6FB6"/>
    <w:rsid w:val="006F1673"/>
    <w:rsid w:val="006F1B60"/>
    <w:rsid w:val="006F5C29"/>
    <w:rsid w:val="006F628D"/>
    <w:rsid w:val="006F6705"/>
    <w:rsid w:val="006F71D1"/>
    <w:rsid w:val="007007A9"/>
    <w:rsid w:val="00705E5A"/>
    <w:rsid w:val="00706284"/>
    <w:rsid w:val="007111D7"/>
    <w:rsid w:val="00712A8F"/>
    <w:rsid w:val="00712ADF"/>
    <w:rsid w:val="00712CB1"/>
    <w:rsid w:val="0071430C"/>
    <w:rsid w:val="00715F17"/>
    <w:rsid w:val="00716950"/>
    <w:rsid w:val="007239FF"/>
    <w:rsid w:val="00727283"/>
    <w:rsid w:val="007315EE"/>
    <w:rsid w:val="007331A4"/>
    <w:rsid w:val="0074065C"/>
    <w:rsid w:val="00741EDA"/>
    <w:rsid w:val="00744183"/>
    <w:rsid w:val="00744506"/>
    <w:rsid w:val="007501A5"/>
    <w:rsid w:val="007607C4"/>
    <w:rsid w:val="00760BAE"/>
    <w:rsid w:val="00760D1C"/>
    <w:rsid w:val="00761BCC"/>
    <w:rsid w:val="0076268F"/>
    <w:rsid w:val="00762B00"/>
    <w:rsid w:val="00763691"/>
    <w:rsid w:val="00764EF6"/>
    <w:rsid w:val="00766CDF"/>
    <w:rsid w:val="00767F98"/>
    <w:rsid w:val="007758D8"/>
    <w:rsid w:val="007770A5"/>
    <w:rsid w:val="007800B3"/>
    <w:rsid w:val="007834C9"/>
    <w:rsid w:val="00783824"/>
    <w:rsid w:val="007867F4"/>
    <w:rsid w:val="00786DF8"/>
    <w:rsid w:val="00786EC1"/>
    <w:rsid w:val="00787C0D"/>
    <w:rsid w:val="00794416"/>
    <w:rsid w:val="00796252"/>
    <w:rsid w:val="007971D4"/>
    <w:rsid w:val="007A67FB"/>
    <w:rsid w:val="007B4D5A"/>
    <w:rsid w:val="007C12D9"/>
    <w:rsid w:val="007C296D"/>
    <w:rsid w:val="007C2F53"/>
    <w:rsid w:val="007C5064"/>
    <w:rsid w:val="007C6D4D"/>
    <w:rsid w:val="007C732C"/>
    <w:rsid w:val="007C7F88"/>
    <w:rsid w:val="007D0F6B"/>
    <w:rsid w:val="007D265F"/>
    <w:rsid w:val="007D28AA"/>
    <w:rsid w:val="007D3748"/>
    <w:rsid w:val="007D374E"/>
    <w:rsid w:val="007D65BF"/>
    <w:rsid w:val="007E2056"/>
    <w:rsid w:val="007E2E46"/>
    <w:rsid w:val="007E3D5D"/>
    <w:rsid w:val="007E5F07"/>
    <w:rsid w:val="007E6487"/>
    <w:rsid w:val="007E781A"/>
    <w:rsid w:val="007F01C3"/>
    <w:rsid w:val="007F0466"/>
    <w:rsid w:val="007F2EC9"/>
    <w:rsid w:val="007F50FE"/>
    <w:rsid w:val="007F5181"/>
    <w:rsid w:val="007F5693"/>
    <w:rsid w:val="007F76D6"/>
    <w:rsid w:val="00801F47"/>
    <w:rsid w:val="008020ED"/>
    <w:rsid w:val="00802588"/>
    <w:rsid w:val="00803A5B"/>
    <w:rsid w:val="008060F3"/>
    <w:rsid w:val="008067ED"/>
    <w:rsid w:val="00810A76"/>
    <w:rsid w:val="00812D6E"/>
    <w:rsid w:val="00813782"/>
    <w:rsid w:val="00813915"/>
    <w:rsid w:val="00816A59"/>
    <w:rsid w:val="008203E4"/>
    <w:rsid w:val="008212C2"/>
    <w:rsid w:val="00822EE4"/>
    <w:rsid w:val="00824966"/>
    <w:rsid w:val="008262BB"/>
    <w:rsid w:val="00827D55"/>
    <w:rsid w:val="00831F36"/>
    <w:rsid w:val="008340D1"/>
    <w:rsid w:val="00837404"/>
    <w:rsid w:val="008424A8"/>
    <w:rsid w:val="0085027D"/>
    <w:rsid w:val="008524E1"/>
    <w:rsid w:val="00855C4E"/>
    <w:rsid w:val="00860448"/>
    <w:rsid w:val="0086077D"/>
    <w:rsid w:val="00861A2E"/>
    <w:rsid w:val="008644C4"/>
    <w:rsid w:val="00866666"/>
    <w:rsid w:val="008675AD"/>
    <w:rsid w:val="00867923"/>
    <w:rsid w:val="00871781"/>
    <w:rsid w:val="00880AA9"/>
    <w:rsid w:val="00880D80"/>
    <w:rsid w:val="00881A06"/>
    <w:rsid w:val="00884EC1"/>
    <w:rsid w:val="00890CD5"/>
    <w:rsid w:val="00890DBD"/>
    <w:rsid w:val="00892765"/>
    <w:rsid w:val="00892C2C"/>
    <w:rsid w:val="0089488B"/>
    <w:rsid w:val="008950A9"/>
    <w:rsid w:val="008964A2"/>
    <w:rsid w:val="008A2BD7"/>
    <w:rsid w:val="008B474D"/>
    <w:rsid w:val="008B7476"/>
    <w:rsid w:val="008B75E8"/>
    <w:rsid w:val="008C0514"/>
    <w:rsid w:val="008C263C"/>
    <w:rsid w:val="008C39AA"/>
    <w:rsid w:val="008D1569"/>
    <w:rsid w:val="008D4BE6"/>
    <w:rsid w:val="008E4E46"/>
    <w:rsid w:val="008E6FF2"/>
    <w:rsid w:val="008E7DB6"/>
    <w:rsid w:val="008F0CCB"/>
    <w:rsid w:val="008F15F1"/>
    <w:rsid w:val="008F2558"/>
    <w:rsid w:val="008F306D"/>
    <w:rsid w:val="008F3439"/>
    <w:rsid w:val="008F3BCB"/>
    <w:rsid w:val="008F4162"/>
    <w:rsid w:val="008F41B9"/>
    <w:rsid w:val="008F4657"/>
    <w:rsid w:val="008F4BCF"/>
    <w:rsid w:val="008F5879"/>
    <w:rsid w:val="008F673C"/>
    <w:rsid w:val="008F7939"/>
    <w:rsid w:val="009031DE"/>
    <w:rsid w:val="00904751"/>
    <w:rsid w:val="00912621"/>
    <w:rsid w:val="00916BAB"/>
    <w:rsid w:val="00925181"/>
    <w:rsid w:val="009306EE"/>
    <w:rsid w:val="00934108"/>
    <w:rsid w:val="0093587F"/>
    <w:rsid w:val="00941FDA"/>
    <w:rsid w:val="00943BB8"/>
    <w:rsid w:val="009441D8"/>
    <w:rsid w:val="00944725"/>
    <w:rsid w:val="00946509"/>
    <w:rsid w:val="009478BA"/>
    <w:rsid w:val="00950435"/>
    <w:rsid w:val="00952F55"/>
    <w:rsid w:val="00953C5C"/>
    <w:rsid w:val="009600AC"/>
    <w:rsid w:val="0096061D"/>
    <w:rsid w:val="00960E87"/>
    <w:rsid w:val="00961196"/>
    <w:rsid w:val="009637BA"/>
    <w:rsid w:val="0096418D"/>
    <w:rsid w:val="009668D4"/>
    <w:rsid w:val="00973AA8"/>
    <w:rsid w:val="00981296"/>
    <w:rsid w:val="009845A1"/>
    <w:rsid w:val="009871C3"/>
    <w:rsid w:val="0099214C"/>
    <w:rsid w:val="00995474"/>
    <w:rsid w:val="009979C7"/>
    <w:rsid w:val="00997EC0"/>
    <w:rsid w:val="009A2A1F"/>
    <w:rsid w:val="009A2B44"/>
    <w:rsid w:val="009A3985"/>
    <w:rsid w:val="009A6DF4"/>
    <w:rsid w:val="009A7234"/>
    <w:rsid w:val="009B22AA"/>
    <w:rsid w:val="009B4501"/>
    <w:rsid w:val="009C1781"/>
    <w:rsid w:val="009C1970"/>
    <w:rsid w:val="009C22B5"/>
    <w:rsid w:val="009C2B29"/>
    <w:rsid w:val="009C63E2"/>
    <w:rsid w:val="009D055A"/>
    <w:rsid w:val="009D5BE1"/>
    <w:rsid w:val="009D78DE"/>
    <w:rsid w:val="009D7F88"/>
    <w:rsid w:val="009E3367"/>
    <w:rsid w:val="009E3A04"/>
    <w:rsid w:val="009E4641"/>
    <w:rsid w:val="009F42BB"/>
    <w:rsid w:val="00A01C46"/>
    <w:rsid w:val="00A12CBE"/>
    <w:rsid w:val="00A15624"/>
    <w:rsid w:val="00A17EA0"/>
    <w:rsid w:val="00A20206"/>
    <w:rsid w:val="00A202B4"/>
    <w:rsid w:val="00A20D80"/>
    <w:rsid w:val="00A22C81"/>
    <w:rsid w:val="00A24A39"/>
    <w:rsid w:val="00A24CD5"/>
    <w:rsid w:val="00A274E0"/>
    <w:rsid w:val="00A27B79"/>
    <w:rsid w:val="00A3037E"/>
    <w:rsid w:val="00A32602"/>
    <w:rsid w:val="00A411D4"/>
    <w:rsid w:val="00A43833"/>
    <w:rsid w:val="00A44306"/>
    <w:rsid w:val="00A46F36"/>
    <w:rsid w:val="00A471BC"/>
    <w:rsid w:val="00A50336"/>
    <w:rsid w:val="00A5186A"/>
    <w:rsid w:val="00A52844"/>
    <w:rsid w:val="00A52D8F"/>
    <w:rsid w:val="00A54D29"/>
    <w:rsid w:val="00A55760"/>
    <w:rsid w:val="00A56119"/>
    <w:rsid w:val="00A62EE8"/>
    <w:rsid w:val="00A632D8"/>
    <w:rsid w:val="00A64C8B"/>
    <w:rsid w:val="00A706DC"/>
    <w:rsid w:val="00A72DA9"/>
    <w:rsid w:val="00A75F57"/>
    <w:rsid w:val="00A76F9E"/>
    <w:rsid w:val="00A80FA9"/>
    <w:rsid w:val="00A81EFB"/>
    <w:rsid w:val="00A84484"/>
    <w:rsid w:val="00A87365"/>
    <w:rsid w:val="00A9160D"/>
    <w:rsid w:val="00A92F61"/>
    <w:rsid w:val="00A94638"/>
    <w:rsid w:val="00A94C87"/>
    <w:rsid w:val="00A959DD"/>
    <w:rsid w:val="00A95E4E"/>
    <w:rsid w:val="00A969A6"/>
    <w:rsid w:val="00A97FF9"/>
    <w:rsid w:val="00AA3609"/>
    <w:rsid w:val="00AA5388"/>
    <w:rsid w:val="00AB04F3"/>
    <w:rsid w:val="00AB2156"/>
    <w:rsid w:val="00AB5058"/>
    <w:rsid w:val="00AB5CE7"/>
    <w:rsid w:val="00AB6F57"/>
    <w:rsid w:val="00AC101C"/>
    <w:rsid w:val="00AC4BEF"/>
    <w:rsid w:val="00AC6C5B"/>
    <w:rsid w:val="00AD2113"/>
    <w:rsid w:val="00AD2880"/>
    <w:rsid w:val="00AD31AD"/>
    <w:rsid w:val="00AD4FC7"/>
    <w:rsid w:val="00AD5AB9"/>
    <w:rsid w:val="00AE1EB7"/>
    <w:rsid w:val="00AE4337"/>
    <w:rsid w:val="00AE434F"/>
    <w:rsid w:val="00AE6B1D"/>
    <w:rsid w:val="00AE70C8"/>
    <w:rsid w:val="00AF5CD8"/>
    <w:rsid w:val="00B00580"/>
    <w:rsid w:val="00B03F56"/>
    <w:rsid w:val="00B07736"/>
    <w:rsid w:val="00B07FB6"/>
    <w:rsid w:val="00B1038A"/>
    <w:rsid w:val="00B117D9"/>
    <w:rsid w:val="00B1297C"/>
    <w:rsid w:val="00B22587"/>
    <w:rsid w:val="00B26F4E"/>
    <w:rsid w:val="00B27A6E"/>
    <w:rsid w:val="00B30569"/>
    <w:rsid w:val="00B34CBC"/>
    <w:rsid w:val="00B36464"/>
    <w:rsid w:val="00B41900"/>
    <w:rsid w:val="00B41BDE"/>
    <w:rsid w:val="00B41C16"/>
    <w:rsid w:val="00B44C34"/>
    <w:rsid w:val="00B44D69"/>
    <w:rsid w:val="00B44E19"/>
    <w:rsid w:val="00B4730E"/>
    <w:rsid w:val="00B50BFC"/>
    <w:rsid w:val="00B522B6"/>
    <w:rsid w:val="00B5249E"/>
    <w:rsid w:val="00B547E8"/>
    <w:rsid w:val="00B54CF5"/>
    <w:rsid w:val="00B5575A"/>
    <w:rsid w:val="00B5589C"/>
    <w:rsid w:val="00B640D8"/>
    <w:rsid w:val="00B65C92"/>
    <w:rsid w:val="00B660BB"/>
    <w:rsid w:val="00B67051"/>
    <w:rsid w:val="00B72198"/>
    <w:rsid w:val="00B72756"/>
    <w:rsid w:val="00B7388D"/>
    <w:rsid w:val="00B75D50"/>
    <w:rsid w:val="00B75F3F"/>
    <w:rsid w:val="00B76DB0"/>
    <w:rsid w:val="00B773EB"/>
    <w:rsid w:val="00B816BE"/>
    <w:rsid w:val="00B81E2E"/>
    <w:rsid w:val="00B84A03"/>
    <w:rsid w:val="00B8547A"/>
    <w:rsid w:val="00B85E0C"/>
    <w:rsid w:val="00B9129D"/>
    <w:rsid w:val="00B95B94"/>
    <w:rsid w:val="00BA0CA0"/>
    <w:rsid w:val="00BA381B"/>
    <w:rsid w:val="00BA3B7E"/>
    <w:rsid w:val="00BA40EB"/>
    <w:rsid w:val="00BA4218"/>
    <w:rsid w:val="00BB01D5"/>
    <w:rsid w:val="00BB1AB6"/>
    <w:rsid w:val="00BB1C7B"/>
    <w:rsid w:val="00BB6A6B"/>
    <w:rsid w:val="00BC271D"/>
    <w:rsid w:val="00BC2F76"/>
    <w:rsid w:val="00BC516F"/>
    <w:rsid w:val="00BD3C29"/>
    <w:rsid w:val="00BD58F6"/>
    <w:rsid w:val="00BD6DC8"/>
    <w:rsid w:val="00BD77F9"/>
    <w:rsid w:val="00BE245E"/>
    <w:rsid w:val="00BE2858"/>
    <w:rsid w:val="00BE6634"/>
    <w:rsid w:val="00BF1381"/>
    <w:rsid w:val="00BF19BC"/>
    <w:rsid w:val="00BF1C35"/>
    <w:rsid w:val="00BF31DA"/>
    <w:rsid w:val="00BF5A56"/>
    <w:rsid w:val="00C00991"/>
    <w:rsid w:val="00C0413E"/>
    <w:rsid w:val="00C05D95"/>
    <w:rsid w:val="00C13BF5"/>
    <w:rsid w:val="00C13FB1"/>
    <w:rsid w:val="00C14BC4"/>
    <w:rsid w:val="00C175AE"/>
    <w:rsid w:val="00C2235D"/>
    <w:rsid w:val="00C2498F"/>
    <w:rsid w:val="00C25E44"/>
    <w:rsid w:val="00C25EA4"/>
    <w:rsid w:val="00C26918"/>
    <w:rsid w:val="00C37D42"/>
    <w:rsid w:val="00C40898"/>
    <w:rsid w:val="00C418CF"/>
    <w:rsid w:val="00C42A29"/>
    <w:rsid w:val="00C4529C"/>
    <w:rsid w:val="00C474FD"/>
    <w:rsid w:val="00C5140D"/>
    <w:rsid w:val="00C52CC1"/>
    <w:rsid w:val="00C543F3"/>
    <w:rsid w:val="00C55D4C"/>
    <w:rsid w:val="00C57931"/>
    <w:rsid w:val="00C6187D"/>
    <w:rsid w:val="00C63A27"/>
    <w:rsid w:val="00C66368"/>
    <w:rsid w:val="00C6679B"/>
    <w:rsid w:val="00C667B5"/>
    <w:rsid w:val="00C7381A"/>
    <w:rsid w:val="00C74F58"/>
    <w:rsid w:val="00C75024"/>
    <w:rsid w:val="00C75BB5"/>
    <w:rsid w:val="00C77652"/>
    <w:rsid w:val="00C77BEA"/>
    <w:rsid w:val="00C82C60"/>
    <w:rsid w:val="00C83304"/>
    <w:rsid w:val="00C838F8"/>
    <w:rsid w:val="00C842C3"/>
    <w:rsid w:val="00C85966"/>
    <w:rsid w:val="00C90336"/>
    <w:rsid w:val="00C9237C"/>
    <w:rsid w:val="00CA08D3"/>
    <w:rsid w:val="00CA1AFE"/>
    <w:rsid w:val="00CA4A93"/>
    <w:rsid w:val="00CA54C2"/>
    <w:rsid w:val="00CA672B"/>
    <w:rsid w:val="00CA706B"/>
    <w:rsid w:val="00CB09F6"/>
    <w:rsid w:val="00CB15DD"/>
    <w:rsid w:val="00CB2CE9"/>
    <w:rsid w:val="00CB5BDA"/>
    <w:rsid w:val="00CC2CFC"/>
    <w:rsid w:val="00CC3831"/>
    <w:rsid w:val="00CC3D54"/>
    <w:rsid w:val="00CC4C0E"/>
    <w:rsid w:val="00CC70C9"/>
    <w:rsid w:val="00CC7AE8"/>
    <w:rsid w:val="00CD3EFF"/>
    <w:rsid w:val="00CD5D25"/>
    <w:rsid w:val="00CD6582"/>
    <w:rsid w:val="00CD6A14"/>
    <w:rsid w:val="00CE1368"/>
    <w:rsid w:val="00CE2255"/>
    <w:rsid w:val="00CE29EA"/>
    <w:rsid w:val="00CE49E3"/>
    <w:rsid w:val="00CE78EF"/>
    <w:rsid w:val="00CE79BC"/>
    <w:rsid w:val="00CF4675"/>
    <w:rsid w:val="00CF47C2"/>
    <w:rsid w:val="00CF51C8"/>
    <w:rsid w:val="00CF5653"/>
    <w:rsid w:val="00CF77D7"/>
    <w:rsid w:val="00CF77EA"/>
    <w:rsid w:val="00D028C8"/>
    <w:rsid w:val="00D04CDE"/>
    <w:rsid w:val="00D13CCC"/>
    <w:rsid w:val="00D16AF0"/>
    <w:rsid w:val="00D20822"/>
    <w:rsid w:val="00D24DD5"/>
    <w:rsid w:val="00D30A34"/>
    <w:rsid w:val="00D34CDA"/>
    <w:rsid w:val="00D3631F"/>
    <w:rsid w:val="00D400D1"/>
    <w:rsid w:val="00D40CBB"/>
    <w:rsid w:val="00D41429"/>
    <w:rsid w:val="00D443C7"/>
    <w:rsid w:val="00D502F4"/>
    <w:rsid w:val="00D54AA6"/>
    <w:rsid w:val="00D61877"/>
    <w:rsid w:val="00D66951"/>
    <w:rsid w:val="00D66C30"/>
    <w:rsid w:val="00D67664"/>
    <w:rsid w:val="00D70E4D"/>
    <w:rsid w:val="00D72BC5"/>
    <w:rsid w:val="00D7447A"/>
    <w:rsid w:val="00D76244"/>
    <w:rsid w:val="00D814B3"/>
    <w:rsid w:val="00D82985"/>
    <w:rsid w:val="00D829CF"/>
    <w:rsid w:val="00D91968"/>
    <w:rsid w:val="00D928D6"/>
    <w:rsid w:val="00D9684D"/>
    <w:rsid w:val="00DA6304"/>
    <w:rsid w:val="00DB323A"/>
    <w:rsid w:val="00DB4451"/>
    <w:rsid w:val="00DB5321"/>
    <w:rsid w:val="00DC1996"/>
    <w:rsid w:val="00DC2683"/>
    <w:rsid w:val="00DC7FC5"/>
    <w:rsid w:val="00DD022E"/>
    <w:rsid w:val="00DD21D6"/>
    <w:rsid w:val="00DD28AA"/>
    <w:rsid w:val="00DD2909"/>
    <w:rsid w:val="00DD7835"/>
    <w:rsid w:val="00DD7BB2"/>
    <w:rsid w:val="00DE2DDA"/>
    <w:rsid w:val="00DE3A4D"/>
    <w:rsid w:val="00DE4B03"/>
    <w:rsid w:val="00DE5161"/>
    <w:rsid w:val="00DE6CFC"/>
    <w:rsid w:val="00DF40BB"/>
    <w:rsid w:val="00DF6231"/>
    <w:rsid w:val="00E01386"/>
    <w:rsid w:val="00E049D1"/>
    <w:rsid w:val="00E05A56"/>
    <w:rsid w:val="00E12EF4"/>
    <w:rsid w:val="00E13AB0"/>
    <w:rsid w:val="00E14E18"/>
    <w:rsid w:val="00E157D8"/>
    <w:rsid w:val="00E21B1B"/>
    <w:rsid w:val="00E22655"/>
    <w:rsid w:val="00E23A65"/>
    <w:rsid w:val="00E247C9"/>
    <w:rsid w:val="00E24F89"/>
    <w:rsid w:val="00E25379"/>
    <w:rsid w:val="00E26E99"/>
    <w:rsid w:val="00E326C6"/>
    <w:rsid w:val="00E33243"/>
    <w:rsid w:val="00E34EA1"/>
    <w:rsid w:val="00E3757C"/>
    <w:rsid w:val="00E44DF4"/>
    <w:rsid w:val="00E45549"/>
    <w:rsid w:val="00E45796"/>
    <w:rsid w:val="00E46BF3"/>
    <w:rsid w:val="00E46DAD"/>
    <w:rsid w:val="00E47719"/>
    <w:rsid w:val="00E50546"/>
    <w:rsid w:val="00E529CC"/>
    <w:rsid w:val="00E543F2"/>
    <w:rsid w:val="00E57A12"/>
    <w:rsid w:val="00E61F7D"/>
    <w:rsid w:val="00E639B7"/>
    <w:rsid w:val="00E657E5"/>
    <w:rsid w:val="00E672A3"/>
    <w:rsid w:val="00E70645"/>
    <w:rsid w:val="00E76140"/>
    <w:rsid w:val="00E838A6"/>
    <w:rsid w:val="00E84A84"/>
    <w:rsid w:val="00E868E3"/>
    <w:rsid w:val="00E87A33"/>
    <w:rsid w:val="00E90DFF"/>
    <w:rsid w:val="00E923DF"/>
    <w:rsid w:val="00E92642"/>
    <w:rsid w:val="00E939AE"/>
    <w:rsid w:val="00E95160"/>
    <w:rsid w:val="00E95A13"/>
    <w:rsid w:val="00E97FA1"/>
    <w:rsid w:val="00E97FD1"/>
    <w:rsid w:val="00EA38CE"/>
    <w:rsid w:val="00EA6771"/>
    <w:rsid w:val="00EB0988"/>
    <w:rsid w:val="00EB1169"/>
    <w:rsid w:val="00EB232A"/>
    <w:rsid w:val="00EB2357"/>
    <w:rsid w:val="00EB3EA5"/>
    <w:rsid w:val="00EB46AA"/>
    <w:rsid w:val="00EC0870"/>
    <w:rsid w:val="00EC0AFA"/>
    <w:rsid w:val="00EC13E9"/>
    <w:rsid w:val="00EC282C"/>
    <w:rsid w:val="00EC4386"/>
    <w:rsid w:val="00EC48CF"/>
    <w:rsid w:val="00ED2EBA"/>
    <w:rsid w:val="00ED2EC8"/>
    <w:rsid w:val="00ED4545"/>
    <w:rsid w:val="00EE0AAD"/>
    <w:rsid w:val="00EE2FFB"/>
    <w:rsid w:val="00EE6EA7"/>
    <w:rsid w:val="00EF2F6C"/>
    <w:rsid w:val="00EF45DA"/>
    <w:rsid w:val="00EF6DB2"/>
    <w:rsid w:val="00EF7622"/>
    <w:rsid w:val="00EF76D3"/>
    <w:rsid w:val="00EF7E90"/>
    <w:rsid w:val="00EF7F77"/>
    <w:rsid w:val="00F15904"/>
    <w:rsid w:val="00F15B97"/>
    <w:rsid w:val="00F16A99"/>
    <w:rsid w:val="00F21BA4"/>
    <w:rsid w:val="00F21C40"/>
    <w:rsid w:val="00F23DCE"/>
    <w:rsid w:val="00F24369"/>
    <w:rsid w:val="00F249DB"/>
    <w:rsid w:val="00F25938"/>
    <w:rsid w:val="00F26BE3"/>
    <w:rsid w:val="00F300FE"/>
    <w:rsid w:val="00F326E4"/>
    <w:rsid w:val="00F329B5"/>
    <w:rsid w:val="00F35908"/>
    <w:rsid w:val="00F36ACF"/>
    <w:rsid w:val="00F37022"/>
    <w:rsid w:val="00F4062D"/>
    <w:rsid w:val="00F46C34"/>
    <w:rsid w:val="00F50C01"/>
    <w:rsid w:val="00F51BAF"/>
    <w:rsid w:val="00F51CCE"/>
    <w:rsid w:val="00F526FD"/>
    <w:rsid w:val="00F53713"/>
    <w:rsid w:val="00F5774E"/>
    <w:rsid w:val="00F618C0"/>
    <w:rsid w:val="00F6412C"/>
    <w:rsid w:val="00F64D74"/>
    <w:rsid w:val="00F66096"/>
    <w:rsid w:val="00F70F70"/>
    <w:rsid w:val="00F71D2F"/>
    <w:rsid w:val="00F72195"/>
    <w:rsid w:val="00F747A2"/>
    <w:rsid w:val="00F74840"/>
    <w:rsid w:val="00F752A6"/>
    <w:rsid w:val="00F75AA6"/>
    <w:rsid w:val="00F82C02"/>
    <w:rsid w:val="00F93060"/>
    <w:rsid w:val="00F937EB"/>
    <w:rsid w:val="00F9454F"/>
    <w:rsid w:val="00F945A6"/>
    <w:rsid w:val="00F94634"/>
    <w:rsid w:val="00F94A71"/>
    <w:rsid w:val="00F958EC"/>
    <w:rsid w:val="00F95BD4"/>
    <w:rsid w:val="00F96220"/>
    <w:rsid w:val="00F96B5B"/>
    <w:rsid w:val="00F970AC"/>
    <w:rsid w:val="00FA0AB0"/>
    <w:rsid w:val="00FA0F77"/>
    <w:rsid w:val="00FA10EC"/>
    <w:rsid w:val="00FA357C"/>
    <w:rsid w:val="00FA576A"/>
    <w:rsid w:val="00FB01DB"/>
    <w:rsid w:val="00FC140E"/>
    <w:rsid w:val="00FC1F7C"/>
    <w:rsid w:val="00FC213B"/>
    <w:rsid w:val="00FC51D4"/>
    <w:rsid w:val="00FC6B4C"/>
    <w:rsid w:val="00FC73B9"/>
    <w:rsid w:val="00FD2AD5"/>
    <w:rsid w:val="00FD4568"/>
    <w:rsid w:val="00FD549E"/>
    <w:rsid w:val="00FD6941"/>
    <w:rsid w:val="00FE1839"/>
    <w:rsid w:val="00FE4326"/>
    <w:rsid w:val="00FE5704"/>
    <w:rsid w:val="00FE5D08"/>
    <w:rsid w:val="00FE77BA"/>
    <w:rsid w:val="00FF2308"/>
    <w:rsid w:val="00FF38F0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4C231"/>
  <w15:chartTrackingRefBased/>
  <w15:docId w15:val="{FF8A1803-0C1F-458D-893A-5CB25394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22587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6E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06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06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17D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1EA1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EA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61EA1"/>
    <w:pPr>
      <w:spacing w:after="160"/>
      <w:jc w:val="both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1EA1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1A2CB1"/>
    <w:pPr>
      <w:spacing w:before="100" w:beforeAutospacing="1" w:after="100" w:afterAutospacing="1"/>
    </w:pPr>
  </w:style>
  <w:style w:type="paragraph" w:styleId="NoSpacing">
    <w:name w:val="No Spacing"/>
    <w:link w:val="NoSpacingChar"/>
    <w:uiPriority w:val="1"/>
    <w:qFormat/>
    <w:rsid w:val="0076268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268F"/>
  </w:style>
  <w:style w:type="paragraph" w:styleId="ListParagraph">
    <w:name w:val="List Paragraph"/>
    <w:basedOn w:val="Normal"/>
    <w:uiPriority w:val="34"/>
    <w:qFormat/>
    <w:rsid w:val="008374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E013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219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194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3A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C5D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5D6F"/>
  </w:style>
  <w:style w:type="paragraph" w:styleId="Footer">
    <w:name w:val="footer"/>
    <w:basedOn w:val="Normal"/>
    <w:link w:val="FooterChar"/>
    <w:uiPriority w:val="99"/>
    <w:unhideWhenUsed/>
    <w:rsid w:val="005C5D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5D6F"/>
  </w:style>
  <w:style w:type="character" w:styleId="UnresolvedMention">
    <w:name w:val="Unresolved Mention"/>
    <w:basedOn w:val="DefaultParagraphFont"/>
    <w:uiPriority w:val="99"/>
    <w:semiHidden/>
    <w:unhideWhenUsed/>
    <w:rsid w:val="00400D4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B22587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22587"/>
    <w:rPr>
      <w:rFonts w:ascii="Times New Roman" w:hAnsi="Times New Roman" w:cs="Times New Roman"/>
      <w:b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B22587"/>
  </w:style>
  <w:style w:type="character" w:styleId="LineNumber">
    <w:name w:val="line number"/>
    <w:basedOn w:val="DefaultParagraphFont"/>
    <w:uiPriority w:val="99"/>
    <w:semiHidden/>
    <w:unhideWhenUsed/>
    <w:rsid w:val="00B22587"/>
  </w:style>
  <w:style w:type="character" w:customStyle="1" w:styleId="Heading1Char">
    <w:name w:val="Heading 1 Char"/>
    <w:basedOn w:val="DefaultParagraphFont"/>
    <w:link w:val="Heading1"/>
    <w:uiPriority w:val="2"/>
    <w:rsid w:val="00B22587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AD5AB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3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4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4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33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86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1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4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3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16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3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8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3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9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1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2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0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2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6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98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0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30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8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7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5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9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2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4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7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9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3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9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9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5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5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D46D2A1373754B96429C0D224FE15B" ma:contentTypeVersion="11" ma:contentTypeDescription="Create a new document." ma:contentTypeScope="" ma:versionID="c61e2d4cd030a3262c3b7813a250daef">
  <xsd:schema xmlns:xsd="http://www.w3.org/2001/XMLSchema" xmlns:xs="http://www.w3.org/2001/XMLSchema" xmlns:p="http://schemas.microsoft.com/office/2006/metadata/properties" xmlns:ns3="1c48ab7a-c9cb-45c8-bd12-4c3b550e092d" xmlns:ns4="b8e93d50-11e9-44c6-b7e3-afac0c6d21a7" targetNamespace="http://schemas.microsoft.com/office/2006/metadata/properties" ma:root="true" ma:fieldsID="058ab3d4da6a4119c9eec39a6c187c1e" ns3:_="" ns4:_="">
    <xsd:import namespace="1c48ab7a-c9cb-45c8-bd12-4c3b550e092d"/>
    <xsd:import namespace="b8e93d50-11e9-44c6-b7e3-afac0c6d21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48ab7a-c9cb-45c8-bd12-4c3b550e09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93d50-11e9-44c6-b7e3-afac0c6d21a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470A38-77ED-4560-B92E-F74111EF1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48ab7a-c9cb-45c8-bd12-4c3b550e092d"/>
    <ds:schemaRef ds:uri="b8e93d50-11e9-44c6-b7e3-afac0c6d21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7C59C9-F95A-4B0C-A95E-A27E4C6509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FF2E53-5F7C-4F7E-9CB3-A4DFE59337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C8915D-27EB-40C2-B730-A914F86D65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Verma</dc:creator>
  <cp:keywords/>
  <dc:description/>
  <cp:lastModifiedBy>Megan Bond</cp:lastModifiedBy>
  <cp:revision>2</cp:revision>
  <dcterms:created xsi:type="dcterms:W3CDTF">2021-12-01T09:58:00Z</dcterms:created>
  <dcterms:modified xsi:type="dcterms:W3CDTF">2021-12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D46D2A1373754B96429C0D224FE15B</vt:lpwstr>
  </property>
</Properties>
</file>